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9792C" w14:textId="77777777" w:rsidR="008B537C" w:rsidRDefault="008B537C" w:rsidP="00757B95">
      <w:pPr>
        <w:spacing w:line="480" w:lineRule="auto"/>
        <w:jc w:val="center"/>
        <w:rPr>
          <w:rFonts w:asciiTheme="majorBidi" w:hAnsiTheme="majorBidi" w:cstheme="majorBidi"/>
          <w:b/>
          <w:bCs/>
        </w:rPr>
      </w:pPr>
      <w:r w:rsidRPr="008B537C">
        <w:rPr>
          <w:rFonts w:asciiTheme="majorBidi" w:hAnsiTheme="majorBidi" w:cstheme="majorBidi"/>
          <w:b/>
          <w:bCs/>
        </w:rPr>
        <w:t>Supplemental material</w:t>
      </w:r>
    </w:p>
    <w:p w14:paraId="15DCD8DC" w14:textId="75AB0B32" w:rsidR="00045677" w:rsidRPr="00774D4D" w:rsidRDefault="00D71825" w:rsidP="00757B95">
      <w:pPr>
        <w:spacing w:line="480" w:lineRule="auto"/>
        <w:jc w:val="center"/>
        <w:rPr>
          <w:rFonts w:asciiTheme="majorBidi" w:hAnsiTheme="majorBidi" w:cstheme="majorBidi"/>
          <w:sz w:val="28"/>
          <w:szCs w:val="28"/>
        </w:rPr>
      </w:pPr>
      <w:r w:rsidRPr="00774D4D">
        <w:rPr>
          <w:rFonts w:asciiTheme="majorBidi" w:hAnsiTheme="majorBidi" w:cstheme="majorBidi"/>
          <w:sz w:val="28"/>
          <w:szCs w:val="28"/>
        </w:rPr>
        <w:t>____</w:t>
      </w:r>
    </w:p>
    <w:p w14:paraId="347E4229" w14:textId="77777777" w:rsidR="007C5FA7" w:rsidRPr="00774D4D" w:rsidRDefault="007C5FA7" w:rsidP="00757B95">
      <w:pPr>
        <w:spacing w:line="48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744D1E85" w14:textId="2C335480" w:rsidR="00816FDB" w:rsidRPr="00774D4D" w:rsidRDefault="00816FDB" w:rsidP="00816FDB">
      <w:pPr>
        <w:spacing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774D4D">
        <w:rPr>
          <w:rFonts w:asciiTheme="majorBidi" w:hAnsiTheme="majorBidi" w:cstheme="majorBidi"/>
          <w:b/>
          <w:bCs/>
          <w:sz w:val="20"/>
          <w:szCs w:val="20"/>
          <w:lang w:val="en-US"/>
        </w:rPr>
        <w:t>Table</w:t>
      </w:r>
      <w:r w:rsidRPr="00774D4D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8E60FA">
        <w:rPr>
          <w:rFonts w:asciiTheme="majorBidi" w:hAnsiTheme="majorBidi" w:cstheme="majorBidi"/>
          <w:b/>
          <w:bCs/>
          <w:sz w:val="20"/>
          <w:szCs w:val="20"/>
          <w:lang w:val="en-US"/>
        </w:rPr>
        <w:t>S</w:t>
      </w:r>
      <w:r w:rsidR="0010631A">
        <w:rPr>
          <w:rFonts w:asciiTheme="majorBidi" w:hAnsiTheme="majorBidi" w:cstheme="majorBidi"/>
          <w:b/>
          <w:bCs/>
          <w:sz w:val="20"/>
          <w:szCs w:val="20"/>
          <w:lang w:val="en-US"/>
        </w:rPr>
        <w:t>1</w:t>
      </w:r>
      <w:r w:rsidRPr="00774D4D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774D4D">
        <w:rPr>
          <w:rFonts w:asciiTheme="majorBidi" w:hAnsiTheme="majorBidi" w:cstheme="majorBidi"/>
          <w:sz w:val="20"/>
          <w:szCs w:val="20"/>
        </w:rPr>
        <w:t xml:space="preserve">Risk-of-Bias </w:t>
      </w:r>
      <w:r w:rsidRPr="00774D4D">
        <w:rPr>
          <w:rFonts w:asciiTheme="majorBidi" w:hAnsiTheme="majorBidi" w:cstheme="majorBidi"/>
          <w:sz w:val="20"/>
          <w:szCs w:val="20"/>
          <w:lang w:val="en-US"/>
        </w:rPr>
        <w:t>a</w:t>
      </w:r>
      <w:r w:rsidRPr="00774D4D">
        <w:rPr>
          <w:rFonts w:asciiTheme="majorBidi" w:hAnsiTheme="majorBidi" w:cstheme="majorBidi"/>
          <w:sz w:val="20"/>
          <w:szCs w:val="20"/>
        </w:rPr>
        <w:t xml:space="preserve">ssessment </w:t>
      </w:r>
      <w:r w:rsidRPr="00774D4D">
        <w:rPr>
          <w:rFonts w:asciiTheme="majorBidi" w:hAnsiTheme="majorBidi" w:cstheme="majorBidi"/>
          <w:sz w:val="20"/>
          <w:szCs w:val="20"/>
          <w:lang w:val="en-US"/>
        </w:rPr>
        <w:t>using RoB2 tool for randomized studies.</w:t>
      </w:r>
    </w:p>
    <w:p w14:paraId="0C8AF0E8" w14:textId="182C0EC8" w:rsidR="0010631A" w:rsidRPr="00FC4D7D" w:rsidRDefault="00816FDB" w:rsidP="00FC4D7D">
      <w:pPr>
        <w:spacing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774D4D">
        <w:rPr>
          <w:rFonts w:asciiTheme="majorBidi" w:hAnsiTheme="majorBidi" w:cstheme="majorBidi"/>
          <w:b/>
          <w:bCs/>
          <w:sz w:val="20"/>
          <w:szCs w:val="20"/>
          <w:lang w:val="en-US"/>
        </w:rPr>
        <w:t>Table</w:t>
      </w:r>
      <w:r w:rsidRPr="00774D4D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8E60FA">
        <w:rPr>
          <w:rFonts w:asciiTheme="majorBidi" w:hAnsiTheme="majorBidi" w:cstheme="majorBidi"/>
          <w:b/>
          <w:bCs/>
          <w:sz w:val="20"/>
          <w:szCs w:val="20"/>
          <w:lang w:val="en-US"/>
        </w:rPr>
        <w:t>S</w:t>
      </w:r>
      <w:r w:rsidR="0010631A">
        <w:rPr>
          <w:rFonts w:asciiTheme="majorBidi" w:hAnsiTheme="majorBidi" w:cstheme="majorBidi"/>
          <w:b/>
          <w:bCs/>
          <w:sz w:val="20"/>
          <w:szCs w:val="20"/>
          <w:lang w:val="en-US"/>
        </w:rPr>
        <w:t>2</w:t>
      </w:r>
      <w:r w:rsidRPr="00774D4D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774D4D">
        <w:rPr>
          <w:rFonts w:asciiTheme="majorBidi" w:hAnsiTheme="majorBidi" w:cstheme="majorBidi"/>
          <w:sz w:val="20"/>
          <w:szCs w:val="20"/>
        </w:rPr>
        <w:t xml:space="preserve">Risk-of-Bias </w:t>
      </w:r>
      <w:r w:rsidRPr="00774D4D">
        <w:rPr>
          <w:rFonts w:asciiTheme="majorBidi" w:hAnsiTheme="majorBidi" w:cstheme="majorBidi"/>
          <w:sz w:val="20"/>
          <w:szCs w:val="20"/>
          <w:lang w:val="en-US"/>
        </w:rPr>
        <w:t>a</w:t>
      </w:r>
      <w:r w:rsidRPr="00774D4D">
        <w:rPr>
          <w:rFonts w:asciiTheme="majorBidi" w:hAnsiTheme="majorBidi" w:cstheme="majorBidi"/>
          <w:sz w:val="20"/>
          <w:szCs w:val="20"/>
        </w:rPr>
        <w:t xml:space="preserve">ssessment </w:t>
      </w:r>
      <w:r w:rsidRPr="00774D4D">
        <w:rPr>
          <w:rFonts w:asciiTheme="majorBidi" w:hAnsiTheme="majorBidi" w:cstheme="majorBidi"/>
          <w:sz w:val="20"/>
          <w:szCs w:val="20"/>
          <w:lang w:val="en-US"/>
        </w:rPr>
        <w:t xml:space="preserve">using </w:t>
      </w:r>
      <w:r w:rsidR="0010631A">
        <w:rPr>
          <w:rFonts w:asciiTheme="majorBidi" w:hAnsiTheme="majorBidi" w:cstheme="majorBidi"/>
          <w:sz w:val="20"/>
          <w:szCs w:val="20"/>
          <w:lang w:val="en-US"/>
        </w:rPr>
        <w:t>NOS</w:t>
      </w:r>
      <w:r w:rsidRPr="00774D4D">
        <w:rPr>
          <w:rFonts w:asciiTheme="majorBidi" w:hAnsiTheme="majorBidi" w:cstheme="majorBidi"/>
          <w:sz w:val="20"/>
          <w:szCs w:val="20"/>
          <w:lang w:val="en-US"/>
        </w:rPr>
        <w:t xml:space="preserve"> tool for non-randomized studies.</w:t>
      </w:r>
    </w:p>
    <w:p w14:paraId="1DBA536D" w14:textId="253C5F98" w:rsidR="00E203E6" w:rsidRDefault="00FC4D7D" w:rsidP="00ED6A60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Table S3.</w:t>
      </w:r>
      <w:r w:rsidR="00ED6A60" w:rsidRPr="00774D4D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ED6A60" w:rsidRPr="00774D4D">
        <w:rPr>
          <w:rFonts w:asciiTheme="majorBidi" w:hAnsiTheme="majorBidi" w:cstheme="majorBidi"/>
          <w:sz w:val="20"/>
          <w:szCs w:val="20"/>
        </w:rPr>
        <w:t>Search Strategy.</w:t>
      </w:r>
    </w:p>
    <w:p w14:paraId="4BEDCC01" w14:textId="05D5608A" w:rsidR="00FC4D7D" w:rsidRDefault="00FC4D7D" w:rsidP="00ED6A60">
      <w:pPr>
        <w:spacing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Table S4. </w:t>
      </w:r>
      <w:r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Detailed </w:t>
      </w:r>
      <w:r>
        <w:rPr>
          <w:rFonts w:asciiTheme="majorBidi" w:hAnsiTheme="majorBidi" w:cstheme="majorBidi"/>
          <w:sz w:val="20"/>
          <w:szCs w:val="20"/>
          <w:lang w:val="en-US"/>
        </w:rPr>
        <w:t>b</w:t>
      </w:r>
      <w:r w:rsidRPr="00767AF5">
        <w:rPr>
          <w:rFonts w:asciiTheme="majorBidi" w:hAnsiTheme="majorBidi" w:cstheme="majorBidi"/>
          <w:sz w:val="20"/>
          <w:szCs w:val="20"/>
          <w:lang w:val="en-US"/>
        </w:rPr>
        <w:t>aseline characteristics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of patients in included studies</w:t>
      </w:r>
      <w:r w:rsidR="001C556E">
        <w:rPr>
          <w:rFonts w:asciiTheme="majorBidi" w:hAnsiTheme="majorBidi" w:cstheme="majorBidi"/>
          <w:sz w:val="20"/>
          <w:szCs w:val="20"/>
          <w:lang w:val="en-US"/>
        </w:rPr>
        <w:t>.</w:t>
      </w:r>
    </w:p>
    <w:p w14:paraId="65E54D85" w14:textId="1BA60346" w:rsidR="001C556E" w:rsidRPr="008E60FA" w:rsidRDefault="001C556E" w:rsidP="00ED6A60">
      <w:pPr>
        <w:spacing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1C556E">
        <w:rPr>
          <w:rFonts w:asciiTheme="majorBidi" w:hAnsiTheme="majorBidi" w:cstheme="majorBidi"/>
          <w:b/>
          <w:bCs/>
          <w:sz w:val="20"/>
          <w:szCs w:val="20"/>
          <w:lang w:val="en-US"/>
        </w:rPr>
        <w:t>Figure S1.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Forest plots for recanalization rates.</w:t>
      </w:r>
    </w:p>
    <w:p w14:paraId="21FA6913" w14:textId="77777777" w:rsidR="00D71825" w:rsidRDefault="00D71825" w:rsidP="00D71825">
      <w:pPr>
        <w:spacing w:line="480" w:lineRule="auto"/>
        <w:jc w:val="center"/>
        <w:rPr>
          <w:rFonts w:asciiTheme="majorBidi" w:hAnsiTheme="majorBidi" w:cstheme="majorBidi"/>
        </w:rPr>
      </w:pPr>
    </w:p>
    <w:p w14:paraId="0E2A49E8" w14:textId="77777777" w:rsidR="00447DE0" w:rsidRDefault="00447DE0" w:rsidP="00D71825">
      <w:pPr>
        <w:spacing w:line="480" w:lineRule="auto"/>
        <w:jc w:val="center"/>
        <w:rPr>
          <w:rFonts w:asciiTheme="majorBidi" w:hAnsiTheme="majorBidi" w:cstheme="majorBidi"/>
        </w:rPr>
      </w:pPr>
    </w:p>
    <w:p w14:paraId="1E9DD08D" w14:textId="77777777" w:rsidR="00D71825" w:rsidRPr="00774D4D" w:rsidRDefault="00D71825" w:rsidP="00D71825">
      <w:pPr>
        <w:spacing w:line="480" w:lineRule="auto"/>
        <w:jc w:val="center"/>
        <w:rPr>
          <w:rFonts w:asciiTheme="majorBidi" w:hAnsiTheme="majorBidi" w:cstheme="majorBidi"/>
          <w:sz w:val="20"/>
          <w:szCs w:val="20"/>
        </w:rPr>
      </w:pPr>
    </w:p>
    <w:p w14:paraId="62B9D6AD" w14:textId="77777777" w:rsidR="00EB3DD1" w:rsidRDefault="00EB3DD1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C319279" w14:textId="77777777" w:rsidR="00EB3DD1" w:rsidRDefault="00EB3DD1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3328B10C" w14:textId="77777777" w:rsidR="00EB3DD1" w:rsidRDefault="00EB3DD1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0EFBA18" w14:textId="77777777" w:rsidR="00EB3DD1" w:rsidRDefault="00EB3DD1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41EE5876" w14:textId="77777777" w:rsidR="00EB3DD1" w:rsidRDefault="00EB3DD1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302D4F9" w14:textId="77777777" w:rsidR="00EB3DD1" w:rsidRDefault="00EB3DD1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705AD37C" w14:textId="77777777" w:rsidR="00EB3DD1" w:rsidRDefault="00EB3DD1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5351E835" w14:textId="77777777" w:rsidR="00EB3DD1" w:rsidRDefault="00EB3DD1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076AC273" w14:textId="77777777" w:rsidR="00EB3DD1" w:rsidRDefault="00EB3DD1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487414AC" w14:textId="77777777" w:rsidR="00EB3DD1" w:rsidRDefault="00EB3DD1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37922143" w14:textId="77777777" w:rsidR="00EB3DD1" w:rsidRDefault="00EB3DD1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7ACE5975" w14:textId="77777777" w:rsidR="00EB3DD1" w:rsidRDefault="00EB3DD1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2861B7EA" w14:textId="77777777" w:rsidR="00EB3DD1" w:rsidRDefault="00EB3DD1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7A44A614" w14:textId="77777777" w:rsidR="00EB3DD1" w:rsidRDefault="00EB3DD1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57203311" w14:textId="77777777" w:rsidR="00EB3DD1" w:rsidRDefault="00EB3DD1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774D7ADE" w14:textId="77777777" w:rsidR="00EB3DD1" w:rsidRDefault="00EB3DD1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35CBA57C" w14:textId="66D0BDC2" w:rsidR="00EB3DD1" w:rsidRPr="001C556E" w:rsidRDefault="00EB3DD1" w:rsidP="001C556E">
      <w:pPr>
        <w:spacing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774D4D">
        <w:rPr>
          <w:rFonts w:asciiTheme="majorBidi" w:hAnsiTheme="majorBidi" w:cstheme="majorBidi"/>
          <w:b/>
          <w:bCs/>
          <w:sz w:val="20"/>
          <w:szCs w:val="20"/>
          <w:lang w:val="en-US"/>
        </w:rPr>
        <w:lastRenderedPageBreak/>
        <w:t>Table</w:t>
      </w:r>
      <w:r w:rsidRPr="00774D4D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S1</w:t>
      </w:r>
      <w:r w:rsidRPr="00774D4D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774D4D">
        <w:rPr>
          <w:rFonts w:asciiTheme="majorBidi" w:hAnsiTheme="majorBidi" w:cstheme="majorBidi"/>
          <w:sz w:val="20"/>
          <w:szCs w:val="20"/>
        </w:rPr>
        <w:t xml:space="preserve">Risk-of-Bias </w:t>
      </w:r>
      <w:r w:rsidRPr="00774D4D">
        <w:rPr>
          <w:rFonts w:asciiTheme="majorBidi" w:hAnsiTheme="majorBidi" w:cstheme="majorBidi"/>
          <w:sz w:val="20"/>
          <w:szCs w:val="20"/>
          <w:lang w:val="en-US"/>
        </w:rPr>
        <w:t>a</w:t>
      </w:r>
      <w:r w:rsidRPr="00774D4D">
        <w:rPr>
          <w:rFonts w:asciiTheme="majorBidi" w:hAnsiTheme="majorBidi" w:cstheme="majorBidi"/>
          <w:sz w:val="20"/>
          <w:szCs w:val="20"/>
        </w:rPr>
        <w:t xml:space="preserve">ssessment </w:t>
      </w:r>
      <w:r w:rsidRPr="00774D4D">
        <w:rPr>
          <w:rFonts w:asciiTheme="majorBidi" w:hAnsiTheme="majorBidi" w:cstheme="majorBidi"/>
          <w:sz w:val="20"/>
          <w:szCs w:val="20"/>
          <w:lang w:val="en-US"/>
        </w:rPr>
        <w:t>using RoB2 tool for randomized studies.</w:t>
      </w:r>
    </w:p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796"/>
        <w:gridCol w:w="1200"/>
        <w:gridCol w:w="2158"/>
        <w:gridCol w:w="1146"/>
        <w:gridCol w:w="1806"/>
        <w:gridCol w:w="1005"/>
        <w:gridCol w:w="1239"/>
      </w:tblGrid>
      <w:tr w:rsidR="00EB3DD1" w:rsidRPr="001C556E" w14:paraId="03A610E9" w14:textId="77777777" w:rsidTr="001C556E">
        <w:trPr>
          <w:trHeight w:val="315"/>
        </w:trPr>
        <w:tc>
          <w:tcPr>
            <w:tcW w:w="0" w:type="auto"/>
            <w:vAlign w:val="center"/>
            <w:hideMark/>
          </w:tcPr>
          <w:p w14:paraId="4FF33FE9" w14:textId="77777777" w:rsidR="00EB3DD1" w:rsidRPr="001C556E" w:rsidRDefault="00EB3DD1" w:rsidP="001C556E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Study ID</w:t>
            </w:r>
          </w:p>
        </w:tc>
        <w:tc>
          <w:tcPr>
            <w:tcW w:w="0" w:type="auto"/>
            <w:vAlign w:val="center"/>
            <w:hideMark/>
          </w:tcPr>
          <w:p w14:paraId="41E7B5B8" w14:textId="77777777" w:rsidR="00EB3DD1" w:rsidRPr="001C556E" w:rsidRDefault="00EB3DD1" w:rsidP="001C556E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Randomization</w:t>
            </w:r>
          </w:p>
        </w:tc>
        <w:tc>
          <w:tcPr>
            <w:tcW w:w="0" w:type="auto"/>
            <w:vAlign w:val="center"/>
            <w:hideMark/>
          </w:tcPr>
          <w:p w14:paraId="71333925" w14:textId="710C96BD" w:rsidR="00EB3DD1" w:rsidRPr="001C556E" w:rsidRDefault="00EB3DD1" w:rsidP="001C556E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Deviation from intended intervention</w:t>
            </w:r>
          </w:p>
        </w:tc>
        <w:tc>
          <w:tcPr>
            <w:tcW w:w="0" w:type="auto"/>
            <w:vAlign w:val="center"/>
            <w:hideMark/>
          </w:tcPr>
          <w:p w14:paraId="55243075" w14:textId="77777777" w:rsidR="00EB3DD1" w:rsidRPr="001C556E" w:rsidRDefault="00EB3DD1" w:rsidP="001C556E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Missing outcome</w:t>
            </w:r>
          </w:p>
        </w:tc>
        <w:tc>
          <w:tcPr>
            <w:tcW w:w="0" w:type="auto"/>
            <w:vAlign w:val="center"/>
            <w:hideMark/>
          </w:tcPr>
          <w:p w14:paraId="6863E79F" w14:textId="77777777" w:rsidR="00EB3DD1" w:rsidRPr="001C556E" w:rsidRDefault="00EB3DD1" w:rsidP="001C556E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Measurement of the outcome</w:t>
            </w:r>
          </w:p>
        </w:tc>
        <w:tc>
          <w:tcPr>
            <w:tcW w:w="0" w:type="auto"/>
            <w:vAlign w:val="center"/>
            <w:hideMark/>
          </w:tcPr>
          <w:p w14:paraId="5BB9A6E9" w14:textId="0AFFB3A5" w:rsidR="00EB3DD1" w:rsidRPr="001C556E" w:rsidRDefault="00EB3DD1" w:rsidP="001C556E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Selection bias</w:t>
            </w:r>
          </w:p>
        </w:tc>
        <w:tc>
          <w:tcPr>
            <w:tcW w:w="0" w:type="auto"/>
            <w:vAlign w:val="center"/>
            <w:hideMark/>
          </w:tcPr>
          <w:p w14:paraId="7C4524EA" w14:textId="77777777" w:rsidR="00EB3DD1" w:rsidRPr="001C556E" w:rsidRDefault="00EB3DD1" w:rsidP="001C556E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Overall risk of bias</w:t>
            </w:r>
          </w:p>
        </w:tc>
      </w:tr>
      <w:tr w:rsidR="00EB3DD1" w:rsidRPr="001C556E" w14:paraId="22499FBF" w14:textId="77777777" w:rsidTr="001C556E">
        <w:trPr>
          <w:trHeight w:val="250"/>
        </w:trPr>
        <w:tc>
          <w:tcPr>
            <w:tcW w:w="0" w:type="auto"/>
            <w:vAlign w:val="center"/>
            <w:hideMark/>
          </w:tcPr>
          <w:p w14:paraId="14E35D57" w14:textId="77777777" w:rsidR="00EB3DD1" w:rsidRPr="001C556E" w:rsidRDefault="00EB3DD1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Wan, 2022</w:t>
            </w:r>
          </w:p>
        </w:tc>
        <w:tc>
          <w:tcPr>
            <w:tcW w:w="0" w:type="auto"/>
            <w:vAlign w:val="center"/>
            <w:hideMark/>
          </w:tcPr>
          <w:p w14:paraId="718089E6" w14:textId="77777777" w:rsidR="00EB3DD1" w:rsidRPr="001C556E" w:rsidRDefault="00EB3DD1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Some concern</w:t>
            </w:r>
          </w:p>
        </w:tc>
        <w:tc>
          <w:tcPr>
            <w:tcW w:w="0" w:type="auto"/>
            <w:vAlign w:val="center"/>
            <w:hideMark/>
          </w:tcPr>
          <w:p w14:paraId="6B373EB4" w14:textId="0E9B7279" w:rsidR="00EB3DD1" w:rsidRPr="001C556E" w:rsidRDefault="00EB3DD1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Low risk</w:t>
            </w:r>
          </w:p>
        </w:tc>
        <w:tc>
          <w:tcPr>
            <w:tcW w:w="0" w:type="auto"/>
            <w:vAlign w:val="center"/>
            <w:hideMark/>
          </w:tcPr>
          <w:p w14:paraId="416D6CDC" w14:textId="77777777" w:rsidR="00EB3DD1" w:rsidRPr="001C556E" w:rsidRDefault="00EB3DD1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Low risk</w:t>
            </w:r>
          </w:p>
        </w:tc>
        <w:tc>
          <w:tcPr>
            <w:tcW w:w="0" w:type="auto"/>
            <w:vAlign w:val="center"/>
            <w:hideMark/>
          </w:tcPr>
          <w:p w14:paraId="1DF61C4D" w14:textId="77777777" w:rsidR="00EB3DD1" w:rsidRPr="001C556E" w:rsidRDefault="00EB3DD1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Low risk</w:t>
            </w:r>
          </w:p>
        </w:tc>
        <w:tc>
          <w:tcPr>
            <w:tcW w:w="0" w:type="auto"/>
            <w:vAlign w:val="center"/>
            <w:hideMark/>
          </w:tcPr>
          <w:p w14:paraId="05A86A6D" w14:textId="77777777" w:rsidR="00EB3DD1" w:rsidRPr="001C556E" w:rsidRDefault="00EB3DD1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Some concern</w:t>
            </w:r>
          </w:p>
        </w:tc>
        <w:tc>
          <w:tcPr>
            <w:tcW w:w="0" w:type="auto"/>
            <w:vAlign w:val="center"/>
            <w:hideMark/>
          </w:tcPr>
          <w:p w14:paraId="290790C5" w14:textId="77777777" w:rsidR="00EB3DD1" w:rsidRPr="001C556E" w:rsidRDefault="00EB3DD1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Some concern</w:t>
            </w:r>
          </w:p>
        </w:tc>
      </w:tr>
    </w:tbl>
    <w:p w14:paraId="4C8FE815" w14:textId="77777777" w:rsidR="00EB3DD1" w:rsidRDefault="00EB3DD1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42F3B96E" w14:textId="77777777" w:rsidR="00EB3DD1" w:rsidRDefault="00EB3DD1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5460842" w14:textId="3F113146" w:rsidR="00EB3DD1" w:rsidRPr="00774D4D" w:rsidRDefault="00EB3DD1" w:rsidP="00EB3DD1">
      <w:pPr>
        <w:spacing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774D4D">
        <w:rPr>
          <w:rFonts w:asciiTheme="majorBidi" w:hAnsiTheme="majorBidi" w:cstheme="majorBidi"/>
          <w:b/>
          <w:bCs/>
          <w:sz w:val="20"/>
          <w:szCs w:val="20"/>
          <w:lang w:val="en-US"/>
        </w:rPr>
        <w:t>Table</w:t>
      </w:r>
      <w:r w:rsidRPr="00774D4D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S2</w:t>
      </w:r>
      <w:r w:rsidRPr="00774D4D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774D4D">
        <w:rPr>
          <w:rFonts w:asciiTheme="majorBidi" w:hAnsiTheme="majorBidi" w:cstheme="majorBidi"/>
          <w:sz w:val="20"/>
          <w:szCs w:val="20"/>
        </w:rPr>
        <w:t xml:space="preserve">Risk-of-Bias </w:t>
      </w:r>
      <w:r w:rsidRPr="00774D4D">
        <w:rPr>
          <w:rFonts w:asciiTheme="majorBidi" w:hAnsiTheme="majorBidi" w:cstheme="majorBidi"/>
          <w:sz w:val="20"/>
          <w:szCs w:val="20"/>
          <w:lang w:val="en-US"/>
        </w:rPr>
        <w:t>a</w:t>
      </w:r>
      <w:r w:rsidRPr="00774D4D">
        <w:rPr>
          <w:rFonts w:asciiTheme="majorBidi" w:hAnsiTheme="majorBidi" w:cstheme="majorBidi"/>
          <w:sz w:val="20"/>
          <w:szCs w:val="20"/>
        </w:rPr>
        <w:t xml:space="preserve">ssessment </w:t>
      </w:r>
      <w:r w:rsidRPr="00774D4D">
        <w:rPr>
          <w:rFonts w:asciiTheme="majorBidi" w:hAnsiTheme="majorBidi" w:cstheme="majorBidi"/>
          <w:sz w:val="20"/>
          <w:szCs w:val="20"/>
          <w:lang w:val="en-US"/>
        </w:rPr>
        <w:t xml:space="preserve">using </w:t>
      </w:r>
      <w:r>
        <w:rPr>
          <w:rFonts w:asciiTheme="majorBidi" w:hAnsiTheme="majorBidi" w:cstheme="majorBidi"/>
          <w:sz w:val="20"/>
          <w:szCs w:val="20"/>
          <w:lang w:val="en-US"/>
        </w:rPr>
        <w:t>NOS</w:t>
      </w:r>
      <w:r w:rsidRPr="00774D4D">
        <w:rPr>
          <w:rFonts w:asciiTheme="majorBidi" w:hAnsiTheme="majorBidi" w:cstheme="majorBidi"/>
          <w:sz w:val="20"/>
          <w:szCs w:val="20"/>
          <w:lang w:val="en-US"/>
        </w:rPr>
        <w:t xml:space="preserve"> tool for </w:t>
      </w:r>
      <w:r>
        <w:rPr>
          <w:rFonts w:asciiTheme="majorBidi" w:hAnsiTheme="majorBidi" w:cstheme="majorBidi"/>
          <w:sz w:val="20"/>
          <w:szCs w:val="20"/>
          <w:lang w:val="en-US"/>
        </w:rPr>
        <w:t>observational</w:t>
      </w:r>
      <w:r w:rsidRPr="00774D4D">
        <w:rPr>
          <w:rFonts w:asciiTheme="majorBidi" w:hAnsiTheme="majorBidi" w:cstheme="majorBidi"/>
          <w:sz w:val="20"/>
          <w:szCs w:val="20"/>
          <w:lang w:val="en-US"/>
        </w:rPr>
        <w:t xml:space="preserve"> studies.</w:t>
      </w:r>
    </w:p>
    <w:tbl>
      <w:tblPr>
        <w:tblStyle w:val="TableGrid"/>
        <w:tblpPr w:leftFromText="180" w:rightFromText="180" w:vertAnchor="text" w:horzAnchor="margin" w:tblpY="361"/>
        <w:tblW w:w="9995" w:type="dxa"/>
        <w:tblLook w:val="04A0" w:firstRow="1" w:lastRow="0" w:firstColumn="1" w:lastColumn="0" w:noHBand="0" w:noVBand="1"/>
      </w:tblPr>
      <w:tblGrid>
        <w:gridCol w:w="603"/>
        <w:gridCol w:w="1472"/>
        <w:gridCol w:w="802"/>
        <w:gridCol w:w="1202"/>
        <w:gridCol w:w="1254"/>
        <w:gridCol w:w="1158"/>
        <w:gridCol w:w="1033"/>
        <w:gridCol w:w="872"/>
        <w:gridCol w:w="890"/>
        <w:gridCol w:w="709"/>
      </w:tblGrid>
      <w:tr w:rsidR="00EB3DD1" w:rsidRPr="001C556E" w14:paraId="66D4CD77" w14:textId="77777777" w:rsidTr="001C556E">
        <w:trPr>
          <w:trHeight w:val="315"/>
        </w:trPr>
        <w:tc>
          <w:tcPr>
            <w:tcW w:w="0" w:type="auto"/>
            <w:vMerge w:val="restart"/>
            <w:hideMark/>
          </w:tcPr>
          <w:p w14:paraId="34300F40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Study ID</w:t>
            </w:r>
          </w:p>
        </w:tc>
        <w:tc>
          <w:tcPr>
            <w:tcW w:w="0" w:type="auto"/>
            <w:gridSpan w:val="4"/>
            <w:hideMark/>
          </w:tcPr>
          <w:p w14:paraId="32C5CE5C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Selection</w:t>
            </w:r>
          </w:p>
        </w:tc>
        <w:tc>
          <w:tcPr>
            <w:tcW w:w="1157" w:type="dxa"/>
            <w:hideMark/>
          </w:tcPr>
          <w:p w14:paraId="698A7D88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omparability</w:t>
            </w:r>
          </w:p>
        </w:tc>
        <w:tc>
          <w:tcPr>
            <w:tcW w:w="2734" w:type="dxa"/>
            <w:gridSpan w:val="3"/>
            <w:hideMark/>
          </w:tcPr>
          <w:p w14:paraId="00FEA9A5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Exposure/Outcome</w:t>
            </w:r>
          </w:p>
        </w:tc>
        <w:tc>
          <w:tcPr>
            <w:tcW w:w="0" w:type="auto"/>
            <w:hideMark/>
          </w:tcPr>
          <w:p w14:paraId="44BECD3F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Quality Score</w:t>
            </w:r>
          </w:p>
        </w:tc>
      </w:tr>
      <w:tr w:rsidR="00EB3DD1" w:rsidRPr="001C556E" w14:paraId="2411284A" w14:textId="77777777" w:rsidTr="001C556E">
        <w:trPr>
          <w:trHeight w:val="315"/>
        </w:trPr>
        <w:tc>
          <w:tcPr>
            <w:tcW w:w="0" w:type="auto"/>
            <w:vMerge/>
            <w:hideMark/>
          </w:tcPr>
          <w:p w14:paraId="0CDB42E6" w14:textId="77777777" w:rsidR="00EB3DD1" w:rsidRPr="001C556E" w:rsidRDefault="00EB3DD1" w:rsidP="00EB3DD1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</w:p>
        </w:tc>
        <w:tc>
          <w:tcPr>
            <w:tcW w:w="0" w:type="auto"/>
            <w:hideMark/>
          </w:tcPr>
          <w:p w14:paraId="52A21DE9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Representativeness of the exposed cohort</w:t>
            </w:r>
          </w:p>
        </w:tc>
        <w:tc>
          <w:tcPr>
            <w:tcW w:w="802" w:type="dxa"/>
            <w:hideMark/>
          </w:tcPr>
          <w:p w14:paraId="306261DE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Selection of the non exposed cohort</w:t>
            </w:r>
          </w:p>
        </w:tc>
        <w:tc>
          <w:tcPr>
            <w:tcW w:w="1202" w:type="dxa"/>
            <w:hideMark/>
          </w:tcPr>
          <w:p w14:paraId="49513C8B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Ascertainment of exposure</w:t>
            </w:r>
          </w:p>
        </w:tc>
        <w:tc>
          <w:tcPr>
            <w:tcW w:w="0" w:type="auto"/>
            <w:hideMark/>
          </w:tcPr>
          <w:p w14:paraId="4C8C717E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Demonstration that outcome of interest was not present at start of study</w:t>
            </w:r>
          </w:p>
        </w:tc>
        <w:tc>
          <w:tcPr>
            <w:tcW w:w="1157" w:type="dxa"/>
            <w:hideMark/>
          </w:tcPr>
          <w:p w14:paraId="42EAD62D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omparability of cohorts on the basis of the design or analysis</w:t>
            </w:r>
          </w:p>
        </w:tc>
        <w:tc>
          <w:tcPr>
            <w:tcW w:w="1033" w:type="dxa"/>
            <w:hideMark/>
          </w:tcPr>
          <w:p w14:paraId="4627494D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Assessment of outcome</w:t>
            </w:r>
          </w:p>
        </w:tc>
        <w:tc>
          <w:tcPr>
            <w:tcW w:w="0" w:type="auto"/>
            <w:hideMark/>
          </w:tcPr>
          <w:p w14:paraId="6C33D75A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Was follow-up long enough for outcomes to occur</w:t>
            </w:r>
          </w:p>
        </w:tc>
        <w:tc>
          <w:tcPr>
            <w:tcW w:w="0" w:type="auto"/>
            <w:hideMark/>
          </w:tcPr>
          <w:p w14:paraId="1BD9835F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Adequacy of follow up of cohorts</w:t>
            </w:r>
          </w:p>
        </w:tc>
        <w:tc>
          <w:tcPr>
            <w:tcW w:w="0" w:type="auto"/>
            <w:hideMark/>
          </w:tcPr>
          <w:p w14:paraId="029187BE" w14:textId="77777777" w:rsidR="00EB3DD1" w:rsidRPr="001C556E" w:rsidRDefault="00EB3DD1" w:rsidP="00EB3DD1">
            <w:pPr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</w:p>
        </w:tc>
      </w:tr>
      <w:tr w:rsidR="00EB3DD1" w:rsidRPr="001C556E" w14:paraId="5D825365" w14:textId="77777777" w:rsidTr="001C556E">
        <w:trPr>
          <w:trHeight w:val="390"/>
        </w:trPr>
        <w:tc>
          <w:tcPr>
            <w:tcW w:w="0" w:type="auto"/>
            <w:hideMark/>
          </w:tcPr>
          <w:p w14:paraId="4143756D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Wu, 2018</w:t>
            </w:r>
          </w:p>
        </w:tc>
        <w:tc>
          <w:tcPr>
            <w:tcW w:w="0" w:type="auto"/>
            <w:hideMark/>
          </w:tcPr>
          <w:p w14:paraId="53FCBF92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="Segoe UI Symbol" w:hAnsi="Segoe UI Symbol" w:cs="Segoe UI Symbol"/>
                <w:sz w:val="15"/>
                <w:szCs w:val="15"/>
              </w:rPr>
              <w:t>★</w:t>
            </w:r>
          </w:p>
        </w:tc>
        <w:tc>
          <w:tcPr>
            <w:tcW w:w="802" w:type="dxa"/>
            <w:hideMark/>
          </w:tcPr>
          <w:p w14:paraId="224E303D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="Segoe UI Symbol" w:hAnsi="Segoe UI Symbol" w:cs="Segoe UI Symbol"/>
                <w:sz w:val="15"/>
                <w:szCs w:val="15"/>
              </w:rPr>
              <w:t>★</w:t>
            </w:r>
          </w:p>
        </w:tc>
        <w:tc>
          <w:tcPr>
            <w:tcW w:w="1202" w:type="dxa"/>
            <w:hideMark/>
          </w:tcPr>
          <w:p w14:paraId="2C9D52BA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="Segoe UI Symbol" w:hAnsi="Segoe UI Symbol" w:cs="Segoe UI Symbol"/>
                <w:sz w:val="15"/>
                <w:szCs w:val="15"/>
              </w:rPr>
              <w:t>★</w:t>
            </w:r>
          </w:p>
        </w:tc>
        <w:tc>
          <w:tcPr>
            <w:tcW w:w="0" w:type="auto"/>
            <w:hideMark/>
          </w:tcPr>
          <w:p w14:paraId="2A7B76C0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="Segoe UI Symbol" w:hAnsi="Segoe UI Symbol" w:cs="Segoe UI Symbol"/>
                <w:sz w:val="15"/>
                <w:szCs w:val="15"/>
              </w:rPr>
              <w:t>★</w:t>
            </w:r>
          </w:p>
        </w:tc>
        <w:tc>
          <w:tcPr>
            <w:tcW w:w="1157" w:type="dxa"/>
            <w:hideMark/>
          </w:tcPr>
          <w:p w14:paraId="5D875AAC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="Segoe UI Symbol" w:hAnsi="Segoe UI Symbol" w:cs="Segoe UI Symbol"/>
                <w:b/>
                <w:bCs/>
                <w:sz w:val="15"/>
                <w:szCs w:val="15"/>
              </w:rPr>
              <w:t>★★</w:t>
            </w:r>
          </w:p>
        </w:tc>
        <w:tc>
          <w:tcPr>
            <w:tcW w:w="1033" w:type="dxa"/>
            <w:hideMark/>
          </w:tcPr>
          <w:p w14:paraId="2CAE57CB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="Segoe UI Symbol" w:hAnsi="Segoe UI Symbol" w:cs="Segoe UI Symbol"/>
                <w:sz w:val="15"/>
                <w:szCs w:val="15"/>
              </w:rPr>
              <w:t>★</w:t>
            </w:r>
          </w:p>
        </w:tc>
        <w:tc>
          <w:tcPr>
            <w:tcW w:w="0" w:type="auto"/>
            <w:hideMark/>
          </w:tcPr>
          <w:p w14:paraId="376AE262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="Segoe UI Symbol" w:hAnsi="Segoe UI Symbol" w:cs="Segoe UI Symbol"/>
                <w:b/>
                <w:bCs/>
                <w:sz w:val="15"/>
                <w:szCs w:val="15"/>
              </w:rPr>
              <w:t>★</w:t>
            </w:r>
          </w:p>
        </w:tc>
        <w:tc>
          <w:tcPr>
            <w:tcW w:w="0" w:type="auto"/>
            <w:hideMark/>
          </w:tcPr>
          <w:p w14:paraId="1A7BA910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="Segoe UI Symbol" w:hAnsi="Segoe UI Symbol" w:cs="Segoe UI Symbol"/>
                <w:b/>
                <w:bCs/>
                <w:sz w:val="15"/>
                <w:szCs w:val="15"/>
              </w:rPr>
              <w:t>★</w:t>
            </w:r>
          </w:p>
        </w:tc>
        <w:tc>
          <w:tcPr>
            <w:tcW w:w="0" w:type="auto"/>
            <w:hideMark/>
          </w:tcPr>
          <w:p w14:paraId="15118E07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9</w:t>
            </w:r>
          </w:p>
        </w:tc>
      </w:tr>
      <w:tr w:rsidR="00EB3DD1" w:rsidRPr="001C556E" w14:paraId="563F1E6F" w14:textId="77777777" w:rsidTr="001C556E">
        <w:trPr>
          <w:trHeight w:val="360"/>
        </w:trPr>
        <w:tc>
          <w:tcPr>
            <w:tcW w:w="0" w:type="auto"/>
            <w:hideMark/>
          </w:tcPr>
          <w:p w14:paraId="6BC63403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Chen, 2016</w:t>
            </w:r>
          </w:p>
        </w:tc>
        <w:tc>
          <w:tcPr>
            <w:tcW w:w="0" w:type="auto"/>
            <w:hideMark/>
          </w:tcPr>
          <w:p w14:paraId="2DC64DA1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="Segoe UI Symbol" w:hAnsi="Segoe UI Symbol" w:cs="Segoe UI Symbol"/>
                <w:sz w:val="15"/>
                <w:szCs w:val="15"/>
              </w:rPr>
              <w:t>★</w:t>
            </w:r>
          </w:p>
        </w:tc>
        <w:tc>
          <w:tcPr>
            <w:tcW w:w="802" w:type="dxa"/>
            <w:hideMark/>
          </w:tcPr>
          <w:p w14:paraId="2B9CDAC1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1202" w:type="dxa"/>
            <w:hideMark/>
          </w:tcPr>
          <w:p w14:paraId="3B80D99B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="Segoe UI Symbol" w:hAnsi="Segoe UI Symbol" w:cs="Segoe UI Symbol"/>
                <w:sz w:val="15"/>
                <w:szCs w:val="15"/>
              </w:rPr>
              <w:t>★</w:t>
            </w:r>
          </w:p>
        </w:tc>
        <w:tc>
          <w:tcPr>
            <w:tcW w:w="0" w:type="auto"/>
            <w:hideMark/>
          </w:tcPr>
          <w:p w14:paraId="5928F1B0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="Segoe UI Symbol" w:hAnsi="Segoe UI Symbol" w:cs="Segoe UI Symbol"/>
                <w:sz w:val="15"/>
                <w:szCs w:val="15"/>
              </w:rPr>
              <w:t>★</w:t>
            </w:r>
          </w:p>
        </w:tc>
        <w:tc>
          <w:tcPr>
            <w:tcW w:w="1157" w:type="dxa"/>
            <w:hideMark/>
          </w:tcPr>
          <w:p w14:paraId="12CCD9BD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1033" w:type="dxa"/>
            <w:hideMark/>
          </w:tcPr>
          <w:p w14:paraId="57C9D13F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="Segoe UI Symbol" w:hAnsi="Segoe UI Symbol" w:cs="Segoe UI Symbol"/>
                <w:sz w:val="15"/>
                <w:szCs w:val="15"/>
              </w:rPr>
              <w:t>★</w:t>
            </w:r>
          </w:p>
        </w:tc>
        <w:tc>
          <w:tcPr>
            <w:tcW w:w="0" w:type="auto"/>
            <w:hideMark/>
          </w:tcPr>
          <w:p w14:paraId="746D3074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-</w:t>
            </w:r>
          </w:p>
        </w:tc>
        <w:tc>
          <w:tcPr>
            <w:tcW w:w="0" w:type="auto"/>
            <w:hideMark/>
          </w:tcPr>
          <w:p w14:paraId="1BE8D8CA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-</w:t>
            </w:r>
          </w:p>
        </w:tc>
        <w:tc>
          <w:tcPr>
            <w:tcW w:w="0" w:type="auto"/>
            <w:hideMark/>
          </w:tcPr>
          <w:p w14:paraId="4ED18098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4</w:t>
            </w:r>
          </w:p>
        </w:tc>
      </w:tr>
      <w:tr w:rsidR="00EB3DD1" w:rsidRPr="001C556E" w14:paraId="05629828" w14:textId="77777777" w:rsidTr="001C556E">
        <w:trPr>
          <w:trHeight w:val="450"/>
        </w:trPr>
        <w:tc>
          <w:tcPr>
            <w:tcW w:w="0" w:type="auto"/>
            <w:hideMark/>
          </w:tcPr>
          <w:p w14:paraId="4E7F72A6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Li, 2023</w:t>
            </w:r>
          </w:p>
        </w:tc>
        <w:tc>
          <w:tcPr>
            <w:tcW w:w="0" w:type="auto"/>
            <w:hideMark/>
          </w:tcPr>
          <w:p w14:paraId="0A5E1A7B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="Segoe UI Symbol" w:hAnsi="Segoe UI Symbol" w:cs="Segoe UI Symbol"/>
                <w:sz w:val="15"/>
                <w:szCs w:val="15"/>
              </w:rPr>
              <w:t>★</w:t>
            </w:r>
          </w:p>
        </w:tc>
        <w:tc>
          <w:tcPr>
            <w:tcW w:w="802" w:type="dxa"/>
            <w:hideMark/>
          </w:tcPr>
          <w:p w14:paraId="572AA1CC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="Segoe UI Symbol" w:hAnsi="Segoe UI Symbol" w:cs="Segoe UI Symbol"/>
                <w:sz w:val="15"/>
                <w:szCs w:val="15"/>
              </w:rPr>
              <w:t>★</w:t>
            </w:r>
          </w:p>
        </w:tc>
        <w:tc>
          <w:tcPr>
            <w:tcW w:w="1202" w:type="dxa"/>
            <w:hideMark/>
          </w:tcPr>
          <w:p w14:paraId="198DE308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="Segoe UI Symbol" w:hAnsi="Segoe UI Symbol" w:cs="Segoe UI Symbol"/>
                <w:sz w:val="15"/>
                <w:szCs w:val="15"/>
              </w:rPr>
              <w:t>★</w:t>
            </w:r>
          </w:p>
        </w:tc>
        <w:tc>
          <w:tcPr>
            <w:tcW w:w="0" w:type="auto"/>
            <w:hideMark/>
          </w:tcPr>
          <w:p w14:paraId="734B6E2A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="Segoe UI Symbol" w:hAnsi="Segoe UI Symbol" w:cs="Segoe UI Symbol"/>
                <w:sz w:val="15"/>
                <w:szCs w:val="15"/>
              </w:rPr>
              <w:t>★</w:t>
            </w:r>
          </w:p>
        </w:tc>
        <w:tc>
          <w:tcPr>
            <w:tcW w:w="1157" w:type="dxa"/>
            <w:hideMark/>
          </w:tcPr>
          <w:p w14:paraId="2FCE2D4E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="Segoe UI Symbol" w:hAnsi="Segoe UI Symbol" w:cs="Segoe UI Symbol"/>
                <w:b/>
                <w:bCs/>
                <w:sz w:val="15"/>
                <w:szCs w:val="15"/>
              </w:rPr>
              <w:t>★★</w:t>
            </w:r>
          </w:p>
        </w:tc>
        <w:tc>
          <w:tcPr>
            <w:tcW w:w="1033" w:type="dxa"/>
            <w:hideMark/>
          </w:tcPr>
          <w:p w14:paraId="13ACE07B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="Segoe UI Symbol" w:hAnsi="Segoe UI Symbol" w:cs="Segoe UI Symbol"/>
                <w:sz w:val="15"/>
                <w:szCs w:val="15"/>
              </w:rPr>
              <w:t>★</w:t>
            </w:r>
          </w:p>
        </w:tc>
        <w:tc>
          <w:tcPr>
            <w:tcW w:w="0" w:type="auto"/>
            <w:hideMark/>
          </w:tcPr>
          <w:p w14:paraId="6A2C8BAC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-</w:t>
            </w:r>
          </w:p>
        </w:tc>
        <w:tc>
          <w:tcPr>
            <w:tcW w:w="0" w:type="auto"/>
            <w:hideMark/>
          </w:tcPr>
          <w:p w14:paraId="49F74024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="Segoe UI Symbol" w:hAnsi="Segoe UI Symbol" w:cs="Segoe UI Symbol"/>
                <w:sz w:val="15"/>
                <w:szCs w:val="15"/>
              </w:rPr>
              <w:t>★</w:t>
            </w:r>
          </w:p>
        </w:tc>
        <w:tc>
          <w:tcPr>
            <w:tcW w:w="0" w:type="auto"/>
            <w:hideMark/>
          </w:tcPr>
          <w:p w14:paraId="2D648C2E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8</w:t>
            </w:r>
          </w:p>
        </w:tc>
      </w:tr>
      <w:tr w:rsidR="00EB3DD1" w:rsidRPr="001C556E" w14:paraId="76E2A693" w14:textId="77777777" w:rsidTr="001C556E">
        <w:trPr>
          <w:trHeight w:val="450"/>
        </w:trPr>
        <w:tc>
          <w:tcPr>
            <w:tcW w:w="0" w:type="auto"/>
            <w:hideMark/>
          </w:tcPr>
          <w:p w14:paraId="3273E909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Tian, 2023</w:t>
            </w:r>
          </w:p>
        </w:tc>
        <w:tc>
          <w:tcPr>
            <w:tcW w:w="0" w:type="auto"/>
            <w:hideMark/>
          </w:tcPr>
          <w:p w14:paraId="23BFC215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="Segoe UI Symbol" w:hAnsi="Segoe UI Symbol" w:cs="Segoe UI Symbol"/>
                <w:sz w:val="15"/>
                <w:szCs w:val="15"/>
              </w:rPr>
              <w:t>★</w:t>
            </w:r>
          </w:p>
        </w:tc>
        <w:tc>
          <w:tcPr>
            <w:tcW w:w="802" w:type="dxa"/>
            <w:hideMark/>
          </w:tcPr>
          <w:p w14:paraId="0E8561DE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="Segoe UI Symbol" w:hAnsi="Segoe UI Symbol" w:cs="Segoe UI Symbol"/>
                <w:sz w:val="15"/>
                <w:szCs w:val="15"/>
              </w:rPr>
              <w:t>★</w:t>
            </w:r>
          </w:p>
        </w:tc>
        <w:tc>
          <w:tcPr>
            <w:tcW w:w="1202" w:type="dxa"/>
            <w:hideMark/>
          </w:tcPr>
          <w:p w14:paraId="2E084B01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="Segoe UI Symbol" w:hAnsi="Segoe UI Symbol" w:cs="Segoe UI Symbol"/>
                <w:sz w:val="15"/>
                <w:szCs w:val="15"/>
              </w:rPr>
              <w:t>★</w:t>
            </w:r>
          </w:p>
        </w:tc>
        <w:tc>
          <w:tcPr>
            <w:tcW w:w="0" w:type="auto"/>
            <w:hideMark/>
          </w:tcPr>
          <w:p w14:paraId="0F323889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="Segoe UI Symbol" w:hAnsi="Segoe UI Symbol" w:cs="Segoe UI Symbol"/>
                <w:sz w:val="15"/>
                <w:szCs w:val="15"/>
              </w:rPr>
              <w:t>★</w:t>
            </w:r>
          </w:p>
        </w:tc>
        <w:tc>
          <w:tcPr>
            <w:tcW w:w="1157" w:type="dxa"/>
            <w:hideMark/>
          </w:tcPr>
          <w:p w14:paraId="14AFAB13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="Segoe UI Symbol" w:hAnsi="Segoe UI Symbol" w:cs="Segoe UI Symbol"/>
                <w:b/>
                <w:bCs/>
                <w:sz w:val="15"/>
                <w:szCs w:val="15"/>
              </w:rPr>
              <w:t>★</w:t>
            </w:r>
          </w:p>
        </w:tc>
        <w:tc>
          <w:tcPr>
            <w:tcW w:w="1033" w:type="dxa"/>
            <w:hideMark/>
          </w:tcPr>
          <w:p w14:paraId="3242C06F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="Segoe UI Symbol" w:hAnsi="Segoe UI Symbol" w:cs="Segoe UI Symbol"/>
                <w:sz w:val="15"/>
                <w:szCs w:val="15"/>
              </w:rPr>
              <w:t>★</w:t>
            </w:r>
          </w:p>
        </w:tc>
        <w:tc>
          <w:tcPr>
            <w:tcW w:w="0" w:type="auto"/>
            <w:hideMark/>
          </w:tcPr>
          <w:p w14:paraId="45DD3592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="Segoe UI Symbol" w:hAnsi="Segoe UI Symbol" w:cs="Segoe UI Symbol"/>
                <w:b/>
                <w:bCs/>
                <w:sz w:val="15"/>
                <w:szCs w:val="15"/>
              </w:rPr>
              <w:t>★</w:t>
            </w:r>
          </w:p>
        </w:tc>
        <w:tc>
          <w:tcPr>
            <w:tcW w:w="0" w:type="auto"/>
            <w:hideMark/>
          </w:tcPr>
          <w:p w14:paraId="525CF44F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="Segoe UI Symbol" w:hAnsi="Segoe UI Symbol" w:cs="Segoe UI Symbol"/>
                <w:b/>
                <w:bCs/>
                <w:sz w:val="15"/>
                <w:szCs w:val="15"/>
              </w:rPr>
              <w:t>★</w:t>
            </w:r>
          </w:p>
        </w:tc>
        <w:tc>
          <w:tcPr>
            <w:tcW w:w="0" w:type="auto"/>
            <w:hideMark/>
          </w:tcPr>
          <w:p w14:paraId="53156579" w14:textId="77777777" w:rsidR="00EB3DD1" w:rsidRPr="001C556E" w:rsidRDefault="00EB3DD1" w:rsidP="00EB3DD1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8</w:t>
            </w:r>
          </w:p>
        </w:tc>
      </w:tr>
    </w:tbl>
    <w:p w14:paraId="57208F1E" w14:textId="77777777" w:rsidR="00EB3DD1" w:rsidRDefault="00EB3DD1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294CE4F1" w14:textId="77777777" w:rsidR="00EB3DD1" w:rsidRDefault="00EB3DD1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0CC9FDF2" w14:textId="77777777" w:rsidR="00EB3DD1" w:rsidRDefault="00EB3DD1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2E4949FE" w14:textId="77777777" w:rsidR="00EB3DD1" w:rsidRDefault="00EB3DD1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45426879" w14:textId="77777777" w:rsidR="00EB3DD1" w:rsidRDefault="00EB3DD1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0DBCE4BE" w14:textId="77777777" w:rsidR="00EB3DD1" w:rsidRDefault="00EB3DD1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359E428" w14:textId="77777777" w:rsidR="006C4D34" w:rsidRDefault="006C4D34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1FDCE77" w14:textId="77777777" w:rsidR="006C4D34" w:rsidRDefault="006C4D34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0AA22624" w14:textId="77777777" w:rsidR="006C4D34" w:rsidRDefault="006C4D34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08FBEEC3" w14:textId="77777777" w:rsidR="006C4D34" w:rsidRDefault="006C4D34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5221809D" w14:textId="77777777" w:rsidR="006C4D34" w:rsidRDefault="006C4D34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53385E5" w14:textId="77777777" w:rsidR="006C4D34" w:rsidRDefault="006C4D34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17CBB83" w14:textId="77777777" w:rsidR="006C4D34" w:rsidRDefault="006C4D34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71EFA42D" w14:textId="77777777" w:rsidR="006C4D34" w:rsidRDefault="006C4D34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C2283F5" w14:textId="77777777" w:rsidR="006C4D34" w:rsidRDefault="006C4D34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EF1F6A2" w14:textId="77777777" w:rsidR="001C556E" w:rsidRDefault="001C556E" w:rsidP="00C63BE5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4E61D2B" w14:textId="6442BA4D" w:rsidR="00ED6A60" w:rsidRPr="00774D4D" w:rsidRDefault="00FC4D7D" w:rsidP="00C63BE5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lastRenderedPageBreak/>
        <w:t>Table S3</w:t>
      </w:r>
      <w:r w:rsidR="00ED6A60" w:rsidRPr="00774D4D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D71825" w:rsidRPr="00774D4D">
        <w:rPr>
          <w:rFonts w:asciiTheme="majorBidi" w:hAnsiTheme="majorBidi" w:cstheme="majorBidi"/>
          <w:sz w:val="20"/>
          <w:szCs w:val="20"/>
        </w:rPr>
        <w:t xml:space="preserve">Detailed </w:t>
      </w:r>
      <w:r w:rsidR="00ED6A60" w:rsidRPr="00774D4D">
        <w:rPr>
          <w:rFonts w:asciiTheme="majorBidi" w:hAnsiTheme="majorBidi" w:cstheme="majorBidi"/>
          <w:sz w:val="20"/>
          <w:szCs w:val="20"/>
        </w:rPr>
        <w:t>Search Strategy.</w:t>
      </w:r>
    </w:p>
    <w:tbl>
      <w:tblPr>
        <w:tblStyle w:val="TableGrid"/>
        <w:tblW w:w="9227" w:type="dxa"/>
        <w:tblLook w:val="04A0" w:firstRow="1" w:lastRow="0" w:firstColumn="1" w:lastColumn="0" w:noHBand="0" w:noVBand="1"/>
      </w:tblPr>
      <w:tblGrid>
        <w:gridCol w:w="848"/>
        <w:gridCol w:w="7665"/>
        <w:gridCol w:w="714"/>
      </w:tblGrid>
      <w:tr w:rsidR="00EB3DD1" w:rsidRPr="001C556E" w14:paraId="6D2B7A5D" w14:textId="77777777" w:rsidTr="001C556E">
        <w:trPr>
          <w:trHeight w:val="394"/>
        </w:trPr>
        <w:tc>
          <w:tcPr>
            <w:tcW w:w="848" w:type="dxa"/>
            <w:hideMark/>
          </w:tcPr>
          <w:p w14:paraId="5AF9C5D9" w14:textId="7763F357" w:rsidR="00EB3DD1" w:rsidRPr="001C556E" w:rsidRDefault="00EB3DD1" w:rsidP="00EB3DD1">
            <w:pPr>
              <w:spacing w:line="216" w:lineRule="atLeas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Database</w:t>
            </w:r>
          </w:p>
        </w:tc>
        <w:tc>
          <w:tcPr>
            <w:tcW w:w="7665" w:type="dxa"/>
            <w:hideMark/>
          </w:tcPr>
          <w:p w14:paraId="3B27FDC2" w14:textId="2445790E" w:rsidR="00EB3DD1" w:rsidRPr="001C556E" w:rsidRDefault="00EB3DD1" w:rsidP="00EB3DD1">
            <w:pPr>
              <w:spacing w:line="216" w:lineRule="atLeas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earches</w:t>
            </w:r>
          </w:p>
        </w:tc>
        <w:tc>
          <w:tcPr>
            <w:tcW w:w="0" w:type="auto"/>
            <w:hideMark/>
          </w:tcPr>
          <w:p w14:paraId="083ED2D9" w14:textId="2EDF1526" w:rsidR="00EB3DD1" w:rsidRPr="001C556E" w:rsidRDefault="00EB3DD1" w:rsidP="00EB3DD1">
            <w:pPr>
              <w:spacing w:line="216" w:lineRule="atLeast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Results</w:t>
            </w:r>
          </w:p>
        </w:tc>
      </w:tr>
      <w:tr w:rsidR="00EB3DD1" w:rsidRPr="001C556E" w14:paraId="41AF9C78" w14:textId="77777777" w:rsidTr="001C556E">
        <w:trPr>
          <w:trHeight w:val="683"/>
        </w:trPr>
        <w:tc>
          <w:tcPr>
            <w:tcW w:w="848" w:type="dxa"/>
            <w:hideMark/>
          </w:tcPr>
          <w:p w14:paraId="38023015" w14:textId="5944091C" w:rsidR="00EB3DD1" w:rsidRPr="001C556E" w:rsidRDefault="00EB3DD1" w:rsidP="00EB3DD1">
            <w:pPr>
              <w:spacing w:line="216" w:lineRule="atLeast"/>
              <w:rPr>
                <w:rFonts w:asciiTheme="majorBidi" w:hAnsiTheme="majorBidi" w:cstheme="majorBidi"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mbase</w:t>
            </w:r>
          </w:p>
        </w:tc>
        <w:tc>
          <w:tcPr>
            <w:tcW w:w="7665" w:type="dxa"/>
            <w:hideMark/>
          </w:tcPr>
          <w:p w14:paraId="518430DF" w14:textId="7EFFDE4E" w:rsidR="00EB3DD1" w:rsidRPr="001C556E" w:rsidRDefault="00EB3DD1" w:rsidP="00EB3DD1">
            <w:pPr>
              <w:spacing w:line="216" w:lineRule="atLeast"/>
              <w:rPr>
                <w:rFonts w:asciiTheme="majorBidi" w:hAnsiTheme="majorBidi" w:cstheme="majorBidi"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'stroke'/exp OR 'stroke' OR 'ischemic stroke'/exp OR 'cerebral infarction' OR 'acute ischemic stroke' OR ‘large vessel occlusion’ OR ‘LVO’) AND ('endovascular'/exp OR 'endovascular' OR 'thrombectomy'/exp OR 'thrombectomy' OR 'evt') AND ('cooling' OR 'hypothermia’ OR 'cold saline')</w:t>
            </w:r>
          </w:p>
        </w:tc>
        <w:tc>
          <w:tcPr>
            <w:tcW w:w="0" w:type="auto"/>
            <w:hideMark/>
          </w:tcPr>
          <w:p w14:paraId="5753B766" w14:textId="599DC4FD" w:rsidR="00EB3DD1" w:rsidRPr="001C556E" w:rsidRDefault="00EB3DD1" w:rsidP="00EB3DD1">
            <w:pPr>
              <w:spacing w:line="216" w:lineRule="atLeast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2</w:t>
            </w:r>
          </w:p>
        </w:tc>
      </w:tr>
      <w:tr w:rsidR="00EB3DD1" w:rsidRPr="001C556E" w14:paraId="5285B96E" w14:textId="77777777" w:rsidTr="001C556E">
        <w:trPr>
          <w:trHeight w:val="429"/>
        </w:trPr>
        <w:tc>
          <w:tcPr>
            <w:tcW w:w="848" w:type="dxa"/>
            <w:hideMark/>
          </w:tcPr>
          <w:p w14:paraId="09128E53" w14:textId="1B35CEDC" w:rsidR="00EB3DD1" w:rsidRPr="001C556E" w:rsidRDefault="00EB3DD1" w:rsidP="00EB3DD1">
            <w:pPr>
              <w:spacing w:line="216" w:lineRule="atLeast"/>
              <w:rPr>
                <w:rFonts w:asciiTheme="majorBidi" w:hAnsiTheme="majorBidi" w:cstheme="majorBidi"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edline</w:t>
            </w:r>
          </w:p>
        </w:tc>
        <w:tc>
          <w:tcPr>
            <w:tcW w:w="7665" w:type="dxa"/>
            <w:hideMark/>
          </w:tcPr>
          <w:p w14:paraId="0CFC3A1D" w14:textId="77777777" w:rsidR="00EB3DD1" w:rsidRPr="001C556E" w:rsidRDefault="00EB3DD1" w:rsidP="00EB3D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Ovid MEDLINE(R) ALL &lt;1946 to May 17, 2024&gt;</w:t>
            </w:r>
          </w:p>
          <w:p w14:paraId="434E2CFF" w14:textId="77777777" w:rsidR="00EB3DD1" w:rsidRPr="001C556E" w:rsidRDefault="00EB3DD1" w:rsidP="00EB3D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292110E6" w14:textId="77777777" w:rsidR="00EB3DD1" w:rsidRPr="001C556E" w:rsidRDefault="00EB3DD1" w:rsidP="00EB3D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troke$.mp.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1104</w:t>
            </w:r>
          </w:p>
          <w:p w14:paraId="74920E5C" w14:textId="77777777" w:rsidR="00EB3DD1" w:rsidRPr="001C556E" w:rsidRDefault="00EB3DD1" w:rsidP="00EB3D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rge vessel occlusion$.mp.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667</w:t>
            </w:r>
          </w:p>
          <w:p w14:paraId="223DD237" w14:textId="77777777" w:rsidR="00EB3DD1" w:rsidRPr="001C556E" w:rsidRDefault="00EB3DD1" w:rsidP="00EB3D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VO$.mp.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27</w:t>
            </w:r>
          </w:p>
          <w:p w14:paraId="38B645F2" w14:textId="77777777" w:rsidR="00EB3DD1" w:rsidRPr="001C556E" w:rsidRDefault="00EB3DD1" w:rsidP="00EB3D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ndovascular$.mp.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8339</w:t>
            </w:r>
          </w:p>
          <w:p w14:paraId="43A63712" w14:textId="77777777" w:rsidR="00EB3DD1" w:rsidRPr="001C556E" w:rsidRDefault="00EB3DD1" w:rsidP="00EB3D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hrombectomy$.mp.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0919</w:t>
            </w:r>
          </w:p>
          <w:p w14:paraId="5A9B856E" w14:textId="77777777" w:rsidR="00EB3DD1" w:rsidRPr="001C556E" w:rsidRDefault="00EB3DD1" w:rsidP="00EB3D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vt$.mp.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55</w:t>
            </w:r>
          </w:p>
          <w:p w14:paraId="1B5AA946" w14:textId="77777777" w:rsidR="00EB3DD1" w:rsidRPr="001C556E" w:rsidRDefault="00EB3DD1" w:rsidP="00EB3D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oling$.mp.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523</w:t>
            </w:r>
          </w:p>
          <w:p w14:paraId="001CB3E2" w14:textId="77777777" w:rsidR="00EB3DD1" w:rsidRPr="001C556E" w:rsidRDefault="00EB3DD1" w:rsidP="00EB3D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ypothermia$.mp.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0717</w:t>
            </w:r>
          </w:p>
          <w:p w14:paraId="682D8338" w14:textId="77777777" w:rsidR="00EB3DD1" w:rsidRPr="001C556E" w:rsidRDefault="00EB3DD1" w:rsidP="00EB3D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ld saline$.mp.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18</w:t>
            </w:r>
          </w:p>
          <w:p w14:paraId="350FFC4C" w14:textId="77777777" w:rsidR="00EB3DD1" w:rsidRPr="001C556E" w:rsidRDefault="00EB3DD1" w:rsidP="00EB3D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 or 2 or 3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04103</w:t>
            </w:r>
          </w:p>
          <w:p w14:paraId="414EC8A0" w14:textId="77777777" w:rsidR="00EB3DD1" w:rsidRPr="001C556E" w:rsidRDefault="00EB3DD1" w:rsidP="00EB3D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 or 5 or 6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3834</w:t>
            </w:r>
          </w:p>
          <w:p w14:paraId="067373E0" w14:textId="77777777" w:rsidR="00EB3DD1" w:rsidRPr="001C556E" w:rsidRDefault="00EB3DD1" w:rsidP="00EB3D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 or 8 or 9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6139</w:t>
            </w:r>
          </w:p>
          <w:p w14:paraId="1631125F" w14:textId="77777777" w:rsidR="00EB3DD1" w:rsidRPr="001C556E" w:rsidRDefault="00EB3DD1" w:rsidP="00EB3D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 and 11 and 12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8</w:t>
            </w:r>
          </w:p>
          <w:p w14:paraId="5AF4B5EE" w14:textId="7A4D928E" w:rsidR="00EB3DD1" w:rsidRPr="001C556E" w:rsidRDefault="00EB3DD1" w:rsidP="00EB3DD1">
            <w:pPr>
              <w:spacing w:line="216" w:lineRule="atLeas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78F462F8" w14:textId="0BAAC987" w:rsidR="00EB3DD1" w:rsidRPr="001C556E" w:rsidRDefault="00EB3DD1" w:rsidP="00EB3DD1">
            <w:pPr>
              <w:spacing w:line="216" w:lineRule="atLeast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8</w:t>
            </w:r>
          </w:p>
        </w:tc>
      </w:tr>
      <w:tr w:rsidR="00EB3DD1" w:rsidRPr="001C556E" w14:paraId="66888863" w14:textId="77777777" w:rsidTr="001C556E">
        <w:trPr>
          <w:trHeight w:val="610"/>
        </w:trPr>
        <w:tc>
          <w:tcPr>
            <w:tcW w:w="848" w:type="dxa"/>
            <w:hideMark/>
          </w:tcPr>
          <w:p w14:paraId="6F279C2E" w14:textId="130CE2C8" w:rsidR="00EB3DD1" w:rsidRPr="001C556E" w:rsidRDefault="00EB3DD1" w:rsidP="00EB3DD1">
            <w:pPr>
              <w:spacing w:line="216" w:lineRule="atLeast"/>
              <w:rPr>
                <w:rFonts w:asciiTheme="majorBidi" w:hAnsiTheme="majorBidi" w:cstheme="majorBidi"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chrane</w:t>
            </w:r>
          </w:p>
        </w:tc>
        <w:tc>
          <w:tcPr>
            <w:tcW w:w="7665" w:type="dxa"/>
            <w:hideMark/>
          </w:tcPr>
          <w:p w14:paraId="648D9DF8" w14:textId="77777777" w:rsidR="00EB3DD1" w:rsidRPr="001C556E" w:rsidRDefault="00EB3DD1" w:rsidP="00EB3D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BM Reviews - Cochrane Central Register of Controlled Trials &lt;April 2024&gt;</w:t>
            </w:r>
          </w:p>
          <w:p w14:paraId="27F2309A" w14:textId="77777777" w:rsidR="00EB3DD1" w:rsidRPr="001C556E" w:rsidRDefault="00EB3DD1" w:rsidP="00EB3DD1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13F40F1" w14:textId="77777777" w:rsidR="00EB3DD1" w:rsidRPr="001C556E" w:rsidRDefault="00EB3DD1" w:rsidP="00EB3D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troke$.mp.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3173</w:t>
            </w:r>
          </w:p>
          <w:p w14:paraId="42AB0B7B" w14:textId="77777777" w:rsidR="00EB3DD1" w:rsidRPr="001C556E" w:rsidRDefault="00EB3DD1" w:rsidP="00EB3D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arge vessel occlusion$.mp.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91</w:t>
            </w:r>
          </w:p>
          <w:p w14:paraId="36E454C9" w14:textId="77777777" w:rsidR="00EB3DD1" w:rsidRPr="001C556E" w:rsidRDefault="00EB3DD1" w:rsidP="00EB3D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VO$.mp.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1</w:t>
            </w:r>
          </w:p>
          <w:p w14:paraId="70957A75" w14:textId="77777777" w:rsidR="00EB3DD1" w:rsidRPr="001C556E" w:rsidRDefault="00EB3DD1" w:rsidP="00EB3D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ndovascular$.mp.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38</w:t>
            </w:r>
          </w:p>
          <w:p w14:paraId="3187D9BC" w14:textId="77777777" w:rsidR="00EB3DD1" w:rsidRPr="001C556E" w:rsidRDefault="00EB3DD1" w:rsidP="00EB3D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hrombectomy$.mp.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95</w:t>
            </w:r>
          </w:p>
          <w:p w14:paraId="43B8C542" w14:textId="77777777" w:rsidR="00EB3DD1" w:rsidRPr="001C556E" w:rsidRDefault="00EB3DD1" w:rsidP="00EB3D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vt$.mp.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45</w:t>
            </w:r>
          </w:p>
          <w:p w14:paraId="22744527" w14:textId="77777777" w:rsidR="00EB3DD1" w:rsidRPr="001C556E" w:rsidRDefault="00EB3DD1" w:rsidP="00EB3D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oling$.mp.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17</w:t>
            </w:r>
          </w:p>
          <w:p w14:paraId="618DAA47" w14:textId="77777777" w:rsidR="00EB3DD1" w:rsidRPr="001C556E" w:rsidRDefault="00EB3DD1" w:rsidP="00EB3D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ypothermia$.mp.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718</w:t>
            </w:r>
          </w:p>
          <w:p w14:paraId="12CA6014" w14:textId="77777777" w:rsidR="00EB3DD1" w:rsidRPr="001C556E" w:rsidRDefault="00EB3DD1" w:rsidP="00EB3D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old saline$.mp.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66</w:t>
            </w:r>
          </w:p>
          <w:p w14:paraId="78D4A386" w14:textId="77777777" w:rsidR="00EB3DD1" w:rsidRPr="001C556E" w:rsidRDefault="00EB3DD1" w:rsidP="00EB3D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 or 2 or 3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3346</w:t>
            </w:r>
          </w:p>
          <w:p w14:paraId="109237BB" w14:textId="77777777" w:rsidR="00EB3DD1" w:rsidRPr="001C556E" w:rsidRDefault="00EB3DD1" w:rsidP="00EB3D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 or 5 or 6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83</w:t>
            </w:r>
          </w:p>
          <w:p w14:paraId="5470B1B6" w14:textId="77777777" w:rsidR="00EB3DD1" w:rsidRPr="001C556E" w:rsidRDefault="00EB3DD1" w:rsidP="00EB3D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2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 or 8 or 9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332</w:t>
            </w:r>
          </w:p>
          <w:p w14:paraId="025E767A" w14:textId="77777777" w:rsidR="00EB3DD1" w:rsidRPr="001C556E" w:rsidRDefault="00EB3DD1" w:rsidP="00EB3DD1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6"/>
                <w:szCs w:val="16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 and 11 and 12</w:t>
            </w:r>
            <w:r w:rsidRPr="001C556E">
              <w:rPr>
                <w:rStyle w:val="apple-tab-span"/>
                <w:rFonts w:asciiTheme="majorBidi" w:hAnsiTheme="majorBidi" w:cstheme="majorBidi"/>
                <w:color w:val="000000"/>
                <w:sz w:val="16"/>
                <w:szCs w:val="16"/>
              </w:rPr>
              <w:tab/>
            </w: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</w:t>
            </w:r>
          </w:p>
          <w:p w14:paraId="5D9F8E24" w14:textId="7064C2AF" w:rsidR="00EB3DD1" w:rsidRPr="001C556E" w:rsidRDefault="00EB3DD1" w:rsidP="00EB3DD1">
            <w:pPr>
              <w:spacing w:line="216" w:lineRule="atLeas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14:paraId="4D1CD79D" w14:textId="3122825B" w:rsidR="00EB3DD1" w:rsidRPr="001C556E" w:rsidRDefault="00EB3DD1" w:rsidP="00EB3DD1">
            <w:pPr>
              <w:spacing w:line="216" w:lineRule="atLeast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1C556E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6</w:t>
            </w:r>
          </w:p>
        </w:tc>
      </w:tr>
    </w:tbl>
    <w:p w14:paraId="44CA031C" w14:textId="73F136CE" w:rsidR="00ED6A60" w:rsidRDefault="00ED6A60" w:rsidP="00D53C78">
      <w:pPr>
        <w:spacing w:line="324" w:lineRule="atLeast"/>
        <w:rPr>
          <w:rFonts w:asciiTheme="majorBidi" w:hAnsiTheme="majorBidi" w:cstheme="majorBidi"/>
          <w:color w:val="000000"/>
          <w:sz w:val="27"/>
          <w:szCs w:val="27"/>
        </w:rPr>
      </w:pPr>
      <w:r w:rsidRPr="00774D4D">
        <w:rPr>
          <w:rFonts w:asciiTheme="majorBidi" w:hAnsiTheme="majorBidi" w:cstheme="majorBidi"/>
          <w:color w:val="000000"/>
          <w:sz w:val="27"/>
          <w:szCs w:val="27"/>
        </w:rPr>
        <w:t> </w:t>
      </w:r>
    </w:p>
    <w:p w14:paraId="38D8FEDE" w14:textId="77777777" w:rsidR="006C4D34" w:rsidRDefault="006C4D34" w:rsidP="00FC4D7D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2CF48D2B" w14:textId="77777777" w:rsidR="006C4D34" w:rsidRDefault="006C4D34" w:rsidP="00FC4D7D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562E1944" w14:textId="77777777" w:rsidR="006C4D34" w:rsidRDefault="006C4D34" w:rsidP="00FC4D7D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3A7D0852" w14:textId="77777777" w:rsidR="006C4D34" w:rsidRDefault="006C4D34" w:rsidP="00FC4D7D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5FD704D1" w14:textId="77777777" w:rsidR="006C4D34" w:rsidRDefault="006C4D34" w:rsidP="00FC4D7D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042F9EEE" w14:textId="77777777" w:rsidR="006C4D34" w:rsidRDefault="006C4D34" w:rsidP="00FC4D7D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7A383B46" w14:textId="77777777" w:rsidR="006C4D34" w:rsidRDefault="006C4D34" w:rsidP="00FC4D7D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C922460" w14:textId="77777777" w:rsidR="006C4D34" w:rsidRDefault="006C4D34" w:rsidP="00FC4D7D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7FDC9BEA" w14:textId="77777777" w:rsidR="006C4D34" w:rsidRDefault="006C4D34" w:rsidP="00FC4D7D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04CCF3EB" w14:textId="77777777" w:rsidR="006C4D34" w:rsidRDefault="006C4D34" w:rsidP="00FC4D7D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79F0C002" w14:textId="77777777" w:rsidR="006C4D34" w:rsidRDefault="006C4D34" w:rsidP="00FC4D7D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445F86BF" w14:textId="77777777" w:rsidR="001C556E" w:rsidRDefault="001C556E" w:rsidP="00FC4D7D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35C6F044" w14:textId="7F18BF99" w:rsidR="00FC4D7D" w:rsidRPr="00774D4D" w:rsidRDefault="00FC4D7D" w:rsidP="00FC4D7D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lastRenderedPageBreak/>
        <w:t>Table S4</w:t>
      </w:r>
      <w:r w:rsidRPr="00774D4D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>
        <w:rPr>
          <w:rFonts w:asciiTheme="majorBidi" w:hAnsiTheme="majorBidi" w:cstheme="majorBidi"/>
          <w:color w:val="000000" w:themeColor="text1"/>
          <w:sz w:val="20"/>
          <w:szCs w:val="20"/>
          <w:lang w:val="en-US"/>
        </w:rPr>
        <w:t xml:space="preserve">Detailed </w:t>
      </w:r>
      <w:r>
        <w:rPr>
          <w:rFonts w:asciiTheme="majorBidi" w:hAnsiTheme="majorBidi" w:cstheme="majorBidi"/>
          <w:sz w:val="20"/>
          <w:szCs w:val="20"/>
          <w:lang w:val="en-US"/>
        </w:rPr>
        <w:t>b</w:t>
      </w:r>
      <w:r w:rsidRPr="00767AF5">
        <w:rPr>
          <w:rFonts w:asciiTheme="majorBidi" w:hAnsiTheme="majorBidi" w:cstheme="majorBidi"/>
          <w:sz w:val="20"/>
          <w:szCs w:val="20"/>
          <w:lang w:val="en-US"/>
        </w:rPr>
        <w:t>aseline characteristics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of patients in included studies</w:t>
      </w:r>
      <w:r w:rsidR="000D37F9">
        <w:rPr>
          <w:rFonts w:asciiTheme="majorBidi" w:hAnsiTheme="majorBidi" w:cstheme="majorBidi"/>
          <w:sz w:val="20"/>
          <w:szCs w:val="20"/>
          <w:lang w:val="en-US"/>
        </w:rPr>
        <w:t>.</w:t>
      </w:r>
    </w:p>
    <w:tbl>
      <w:tblPr>
        <w:tblW w:w="9508" w:type="dxa"/>
        <w:tblInd w:w="-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6"/>
        <w:gridCol w:w="690"/>
        <w:gridCol w:w="691"/>
        <w:gridCol w:w="690"/>
        <w:gridCol w:w="692"/>
        <w:gridCol w:w="691"/>
        <w:gridCol w:w="693"/>
        <w:gridCol w:w="691"/>
        <w:gridCol w:w="692"/>
        <w:gridCol w:w="691"/>
        <w:gridCol w:w="692"/>
        <w:gridCol w:w="691"/>
        <w:gridCol w:w="692"/>
        <w:gridCol w:w="6"/>
      </w:tblGrid>
      <w:tr w:rsidR="001C556E" w:rsidRPr="001C556E" w14:paraId="088D71F1" w14:textId="77777777" w:rsidTr="001C556E">
        <w:trPr>
          <w:trHeight w:val="195"/>
        </w:trPr>
        <w:tc>
          <w:tcPr>
            <w:tcW w:w="120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B421C1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Study ID</w:t>
            </w:r>
          </w:p>
        </w:tc>
        <w:tc>
          <w:tcPr>
            <w:tcW w:w="1383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7FC712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Age, Mean (SD)</w:t>
            </w:r>
          </w:p>
        </w:tc>
        <w:tc>
          <w:tcPr>
            <w:tcW w:w="1383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04F533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Male, n (%)</w:t>
            </w:r>
          </w:p>
        </w:tc>
        <w:tc>
          <w:tcPr>
            <w:tcW w:w="1384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3F8283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Baseline NIHSS, Median (range)</w:t>
            </w:r>
          </w:p>
        </w:tc>
        <w:tc>
          <w:tcPr>
            <w:tcW w:w="1383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7EC563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Recanalization, n (%)</w:t>
            </w:r>
          </w:p>
        </w:tc>
        <w:tc>
          <w:tcPr>
            <w:tcW w:w="1383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675316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Symptom onset to groin puncture, min</w:t>
            </w:r>
          </w:p>
        </w:tc>
        <w:tc>
          <w:tcPr>
            <w:tcW w:w="1384" w:type="dxa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EB50F4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</w:rPr>
              <w:t>Symptom onset to recanalization, min</w:t>
            </w:r>
          </w:p>
        </w:tc>
      </w:tr>
      <w:tr w:rsidR="001C556E" w:rsidRPr="001C556E" w14:paraId="2E25920F" w14:textId="77777777" w:rsidTr="001C556E">
        <w:trPr>
          <w:gridAfter w:val="1"/>
          <w:wAfter w:w="6" w:type="dxa"/>
          <w:trHeight w:val="195"/>
        </w:trPr>
        <w:tc>
          <w:tcPr>
            <w:tcW w:w="1208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558E119" w14:textId="77777777" w:rsidR="001C556E" w:rsidRPr="001C556E" w:rsidRDefault="001C556E" w:rsidP="001C556E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C05EEA" w14:textId="45E87C78" w:rsidR="001C556E" w:rsidRPr="001C556E" w:rsidRDefault="001C556E" w:rsidP="001C556E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I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0600E3" w14:textId="14408E49" w:rsidR="001C556E" w:rsidRPr="001C556E" w:rsidRDefault="001C556E" w:rsidP="001C556E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C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5CE20D" w14:textId="61BA3FAB" w:rsidR="001C556E" w:rsidRPr="001C556E" w:rsidRDefault="001C556E" w:rsidP="001C556E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I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58E18A" w14:textId="6EA5EF95" w:rsidR="001C556E" w:rsidRPr="001C556E" w:rsidRDefault="001C556E" w:rsidP="001C556E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C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D15CA6" w14:textId="6584D551" w:rsidR="001C556E" w:rsidRPr="001C556E" w:rsidRDefault="001C556E" w:rsidP="001C556E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I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DC2D56" w14:textId="5F91EB55" w:rsidR="001C556E" w:rsidRPr="001C556E" w:rsidRDefault="001C556E" w:rsidP="001C556E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C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C41EB3" w14:textId="2D53786E" w:rsidR="001C556E" w:rsidRPr="001C556E" w:rsidRDefault="001C556E" w:rsidP="001C556E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I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DA866D" w14:textId="0E225CAE" w:rsidR="001C556E" w:rsidRPr="001C556E" w:rsidRDefault="001C556E" w:rsidP="001C556E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C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63F5C9" w14:textId="2C20B861" w:rsidR="001C556E" w:rsidRPr="001C556E" w:rsidRDefault="001C556E" w:rsidP="001C556E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I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D91954" w14:textId="1804198C" w:rsidR="001C556E" w:rsidRPr="001C556E" w:rsidRDefault="001C556E" w:rsidP="001C556E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C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AD8848" w14:textId="1336FAED" w:rsidR="001C556E" w:rsidRPr="001C556E" w:rsidRDefault="001C556E" w:rsidP="001C556E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I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51E0B0" w14:textId="568FFDF2" w:rsidR="001C556E" w:rsidRPr="001C556E" w:rsidRDefault="001C556E" w:rsidP="001C556E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b/>
                <w:bCs/>
                <w:sz w:val="15"/>
                <w:szCs w:val="15"/>
                <w:lang w:val="en-US"/>
              </w:rPr>
              <w:t>C</w:t>
            </w:r>
          </w:p>
        </w:tc>
      </w:tr>
      <w:tr w:rsidR="001C556E" w:rsidRPr="001C556E" w14:paraId="0D3E752C" w14:textId="77777777" w:rsidTr="001C556E">
        <w:trPr>
          <w:gridAfter w:val="1"/>
          <w:wAfter w:w="6" w:type="dxa"/>
          <w:trHeight w:val="186"/>
        </w:trPr>
        <w:tc>
          <w:tcPr>
            <w:tcW w:w="120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612648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Wu et al., 2018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069A62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61.9 (9.7)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5D6FC0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62.2 (10.8)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9503E7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28 (62.2)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C35EA6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45 (66.2)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130D2D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17 (13-21)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ED4F63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16 (11-19)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0B7338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35 (83.3)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4FCE2F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54 (85.7)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A5CCAC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278 (218-305)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A9C3AB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266 (210-289)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C44126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367 (274-423)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043A54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348 (262-400)</w:t>
            </w:r>
          </w:p>
        </w:tc>
      </w:tr>
      <w:tr w:rsidR="001C556E" w:rsidRPr="001C556E" w14:paraId="7FBC0CDC" w14:textId="77777777" w:rsidTr="001C556E">
        <w:trPr>
          <w:gridAfter w:val="1"/>
          <w:wAfter w:w="6" w:type="dxa"/>
          <w:trHeight w:val="186"/>
        </w:trPr>
        <w:tc>
          <w:tcPr>
            <w:tcW w:w="120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21C57E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Wan et al., 2023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A24892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73.4 (12.6)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C6BBB0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72.8 (13.6)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1B470D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44 (62.0)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8177B7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40 (56.3)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DA97F2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15 (7)*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04117A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16 (8)*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1F6B1C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NR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5CD954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NR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0A4249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258 (71)*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9DAB09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279 (60)*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B73ACF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348 (80)*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57D610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361 (92)*</w:t>
            </w:r>
          </w:p>
        </w:tc>
      </w:tr>
      <w:tr w:rsidR="001C556E" w:rsidRPr="001C556E" w14:paraId="6CAA95DB" w14:textId="77777777" w:rsidTr="001C556E">
        <w:trPr>
          <w:gridAfter w:val="1"/>
          <w:wAfter w:w="6" w:type="dxa"/>
          <w:trHeight w:val="167"/>
        </w:trPr>
        <w:tc>
          <w:tcPr>
            <w:tcW w:w="120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46473C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Chen et al., 2016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27B79D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58 (9.56)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BBF4C1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-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A9471C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15 (57.7)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19E372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-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378A5E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18 (12-22)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C41EF3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-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E43235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26 (100)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67049A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-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28709E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383 (195-432)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755417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-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279F0B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NR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0D34AC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-</w:t>
            </w:r>
          </w:p>
        </w:tc>
      </w:tr>
      <w:tr w:rsidR="001C556E" w:rsidRPr="001C556E" w14:paraId="7BB3E3A3" w14:textId="77777777" w:rsidTr="001C556E">
        <w:trPr>
          <w:gridAfter w:val="1"/>
          <w:wAfter w:w="6" w:type="dxa"/>
          <w:trHeight w:val="186"/>
        </w:trPr>
        <w:tc>
          <w:tcPr>
            <w:tcW w:w="120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43D78F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Li et al., 2023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B18375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56.1 (10.78)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0CF8AC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57.0 (10.57)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AC97CD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16 (80)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4891F3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16 (80)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14087F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14.1 (6.01)*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96B538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13.4 (4.35)*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B31150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16 (80)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AC2087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17 (85)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689544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450 (244.4)*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330A5A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414 (230.4)*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20DE75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450 (244.2)*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031E72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414 (230.4)*</w:t>
            </w:r>
          </w:p>
        </w:tc>
      </w:tr>
      <w:tr w:rsidR="001C556E" w:rsidRPr="001C556E" w14:paraId="555B2206" w14:textId="77777777" w:rsidTr="001C556E">
        <w:trPr>
          <w:gridAfter w:val="1"/>
          <w:wAfter w:w="6" w:type="dxa"/>
          <w:trHeight w:val="204"/>
        </w:trPr>
        <w:tc>
          <w:tcPr>
            <w:tcW w:w="120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30D788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Tian et al., 2023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C944DC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64 (57–77)§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639E8F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66 (61–76)§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C6D0B4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41 (66.1)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4173DD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48 (60.0)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06C366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17 (15-20)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82D8EE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15 (12-17)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C8D0C5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44 (88.0)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FDD2C9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46 (83.6)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8C2BDB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266 (208-295)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7B4B4D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253 (213-289)</w:t>
            </w:r>
          </w:p>
        </w:tc>
        <w:tc>
          <w:tcPr>
            <w:tcW w:w="6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047B2D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366 (285-443)</w:t>
            </w:r>
          </w:p>
        </w:tc>
        <w:tc>
          <w:tcPr>
            <w:tcW w:w="6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F63BA5" w14:textId="77777777" w:rsidR="006C4D34" w:rsidRPr="001C556E" w:rsidRDefault="006C4D34" w:rsidP="001C556E">
            <w:pPr>
              <w:jc w:val="center"/>
              <w:rPr>
                <w:rFonts w:asciiTheme="majorBidi" w:hAnsiTheme="majorBidi" w:cstheme="majorBidi"/>
                <w:sz w:val="15"/>
                <w:szCs w:val="15"/>
              </w:rPr>
            </w:pPr>
            <w:r w:rsidRPr="001C556E">
              <w:rPr>
                <w:rFonts w:asciiTheme="majorBidi" w:hAnsiTheme="majorBidi" w:cstheme="majorBidi"/>
                <w:sz w:val="15"/>
                <w:szCs w:val="15"/>
              </w:rPr>
              <w:t>341 (271-429)</w:t>
            </w:r>
          </w:p>
        </w:tc>
      </w:tr>
    </w:tbl>
    <w:p w14:paraId="57A9108B" w14:textId="5B898FC4" w:rsidR="00FC4D7D" w:rsidRDefault="006C4D34" w:rsidP="006C4D34">
      <w:pPr>
        <w:rPr>
          <w:sz w:val="16"/>
          <w:szCs w:val="16"/>
          <w:lang w:val="en-US"/>
        </w:rPr>
      </w:pPr>
      <w:r w:rsidRPr="006C4D34">
        <w:rPr>
          <w:sz w:val="16"/>
          <w:szCs w:val="16"/>
          <w:lang w:val="en-US"/>
        </w:rPr>
        <w:t>*</w:t>
      </w:r>
      <w:r>
        <w:rPr>
          <w:sz w:val="16"/>
          <w:szCs w:val="16"/>
        </w:rPr>
        <w:t xml:space="preserve"> </w:t>
      </w:r>
      <w:proofErr w:type="gramStart"/>
      <w:r w:rsidRPr="006C4D34">
        <w:rPr>
          <w:sz w:val="16"/>
          <w:szCs w:val="16"/>
        </w:rPr>
        <w:t>data</w:t>
      </w:r>
      <w:proofErr w:type="gramEnd"/>
      <w:r w:rsidRPr="006C4D34">
        <w:rPr>
          <w:sz w:val="16"/>
          <w:szCs w:val="16"/>
        </w:rPr>
        <w:t xml:space="preserve"> decribed as mean (standard deviation)</w:t>
      </w:r>
      <w:r w:rsidRPr="006C4D34">
        <w:rPr>
          <w:sz w:val="16"/>
          <w:szCs w:val="16"/>
        </w:rPr>
        <w:br/>
        <w:t>§ data decribed as median (range)</w:t>
      </w:r>
      <w:r w:rsidRPr="006C4D34">
        <w:rPr>
          <w:sz w:val="16"/>
          <w:szCs w:val="16"/>
        </w:rPr>
        <w:br/>
        <w:t>NIHSS</w:t>
      </w:r>
      <w:r>
        <w:rPr>
          <w:sz w:val="16"/>
          <w:szCs w:val="16"/>
          <w:lang w:val="en-US"/>
        </w:rPr>
        <w:t xml:space="preserve"> indicates</w:t>
      </w:r>
      <w:r w:rsidRPr="006C4D34">
        <w:rPr>
          <w:sz w:val="16"/>
          <w:szCs w:val="16"/>
        </w:rPr>
        <w:t xml:space="preserve"> National institutes of health stroke scale</w:t>
      </w:r>
      <w:r>
        <w:rPr>
          <w:sz w:val="16"/>
          <w:szCs w:val="16"/>
          <w:lang w:val="en-US"/>
        </w:rPr>
        <w:t>;</w:t>
      </w:r>
      <w:r w:rsidRPr="006C4D34">
        <w:rPr>
          <w:sz w:val="16"/>
          <w:szCs w:val="16"/>
        </w:rPr>
        <w:t xml:space="preserve"> NR</w:t>
      </w:r>
      <w:r>
        <w:rPr>
          <w:sz w:val="16"/>
          <w:szCs w:val="16"/>
          <w:lang w:val="en-US"/>
        </w:rPr>
        <w:t>,</w:t>
      </w:r>
      <w:r w:rsidRPr="006C4D34">
        <w:rPr>
          <w:sz w:val="16"/>
          <w:szCs w:val="16"/>
        </w:rPr>
        <w:t xml:space="preserve"> Not reported</w:t>
      </w:r>
      <w:r w:rsidR="001C556E">
        <w:rPr>
          <w:sz w:val="16"/>
          <w:szCs w:val="16"/>
          <w:lang w:val="en-US"/>
        </w:rPr>
        <w:t>; I, intervention; C, control.</w:t>
      </w:r>
    </w:p>
    <w:p w14:paraId="475D4452" w14:textId="6012C9C4" w:rsidR="000D37F9" w:rsidRDefault="000D37F9" w:rsidP="006C4D34">
      <w:pPr>
        <w:rPr>
          <w:sz w:val="16"/>
          <w:szCs w:val="16"/>
          <w:lang w:val="en-US"/>
        </w:rPr>
      </w:pPr>
    </w:p>
    <w:p w14:paraId="36DC7CE1" w14:textId="77777777" w:rsidR="000D37F9" w:rsidRDefault="000D37F9" w:rsidP="000D37F9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40F582B1" w14:textId="77777777" w:rsidR="000D37F9" w:rsidRDefault="000D37F9" w:rsidP="000D37F9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0F2F5655" w14:textId="77777777" w:rsidR="000D37F9" w:rsidRDefault="000D37F9" w:rsidP="000D37F9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442A7903" w14:textId="77777777" w:rsidR="000D37F9" w:rsidRDefault="000D37F9" w:rsidP="000D37F9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118AA729" w14:textId="77777777" w:rsidR="000D37F9" w:rsidRDefault="000D37F9" w:rsidP="000D37F9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797F016E" w14:textId="77777777" w:rsidR="000D37F9" w:rsidRDefault="000D37F9" w:rsidP="000D37F9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3BEB1A7C" w14:textId="77777777" w:rsidR="000D37F9" w:rsidRDefault="000D37F9" w:rsidP="000D37F9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25A2C006" w14:textId="77777777" w:rsidR="000D37F9" w:rsidRDefault="000D37F9" w:rsidP="000D37F9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BE48AB4" w14:textId="77777777" w:rsidR="000D37F9" w:rsidRDefault="000D37F9" w:rsidP="000D37F9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4D956C1A" w14:textId="77777777" w:rsidR="000D37F9" w:rsidRDefault="000D37F9" w:rsidP="000D37F9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3F12E8F9" w14:textId="77777777" w:rsidR="000D37F9" w:rsidRDefault="000D37F9" w:rsidP="000D37F9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7F467AF4" w14:textId="77777777" w:rsidR="000D37F9" w:rsidRDefault="000D37F9" w:rsidP="000D37F9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53D3CBC4" w14:textId="77777777" w:rsidR="000D37F9" w:rsidRDefault="000D37F9" w:rsidP="000D37F9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3A81146" w14:textId="77777777" w:rsidR="000D37F9" w:rsidRDefault="000D37F9" w:rsidP="000D37F9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70482B55" w14:textId="77777777" w:rsidR="000D37F9" w:rsidRDefault="000D37F9" w:rsidP="000D37F9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4A9B667B" w14:textId="77777777" w:rsidR="000D37F9" w:rsidRDefault="000D37F9" w:rsidP="000D37F9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010C550A" w14:textId="77777777" w:rsidR="000D37F9" w:rsidRDefault="000D37F9" w:rsidP="000D37F9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258320F" w14:textId="77777777" w:rsidR="000D37F9" w:rsidRDefault="000D37F9" w:rsidP="000D37F9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53E58C57" w14:textId="77777777" w:rsidR="000D37F9" w:rsidRDefault="000D37F9" w:rsidP="000D37F9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4BD34516" w14:textId="19692C16" w:rsidR="000D37F9" w:rsidRDefault="000D37F9" w:rsidP="000D37F9">
      <w:pPr>
        <w:spacing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1C556E">
        <w:rPr>
          <w:rFonts w:asciiTheme="majorBidi" w:hAnsiTheme="majorBidi" w:cstheme="majorBidi"/>
          <w:b/>
          <w:bCs/>
          <w:sz w:val="20"/>
          <w:szCs w:val="20"/>
          <w:lang w:val="en-US"/>
        </w:rPr>
        <w:lastRenderedPageBreak/>
        <w:t>Figure S1.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Forest plots for recanalization rates.</w:t>
      </w:r>
    </w:p>
    <w:p w14:paraId="72CCFE03" w14:textId="6A4FA65F" w:rsidR="000D37F9" w:rsidRPr="000D37F9" w:rsidRDefault="000D37F9" w:rsidP="000D37F9">
      <w:pPr>
        <w:spacing w:line="480" w:lineRule="auto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noProof/>
          <w:sz w:val="20"/>
          <w:szCs w:val="20"/>
          <w:lang w:val="en-US"/>
          <w14:ligatures w14:val="standardContextual"/>
        </w:rPr>
        <w:drawing>
          <wp:inline distT="0" distB="0" distL="0" distR="0" wp14:anchorId="0CAE8BD7" wp14:editId="726FCDA2">
            <wp:extent cx="5943600" cy="1089660"/>
            <wp:effectExtent l="0" t="0" r="0" b="254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8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D37F9" w:rsidRPr="000D37F9" w:rsidSect="00AF5C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F6586"/>
    <w:multiLevelType w:val="hybridMultilevel"/>
    <w:tmpl w:val="7F72A3C2"/>
    <w:lvl w:ilvl="0" w:tplc="4768B39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A279F9"/>
    <w:multiLevelType w:val="hybridMultilevel"/>
    <w:tmpl w:val="BC50C15C"/>
    <w:lvl w:ilvl="0" w:tplc="18C6D8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625AC1"/>
    <w:multiLevelType w:val="hybridMultilevel"/>
    <w:tmpl w:val="4AAADBEE"/>
    <w:lvl w:ilvl="0" w:tplc="477A8C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DB6732"/>
    <w:multiLevelType w:val="hybridMultilevel"/>
    <w:tmpl w:val="6F325526"/>
    <w:lvl w:ilvl="0" w:tplc="3D0429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5E4AAA"/>
    <w:multiLevelType w:val="hybridMultilevel"/>
    <w:tmpl w:val="FCB07762"/>
    <w:lvl w:ilvl="0" w:tplc="AABECDE2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  <w:color w:val="auto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2D3D65"/>
    <w:multiLevelType w:val="hybridMultilevel"/>
    <w:tmpl w:val="3BC0C8D6"/>
    <w:lvl w:ilvl="0" w:tplc="48ECD210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  <w:color w:val="auto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8462A9"/>
    <w:multiLevelType w:val="hybridMultilevel"/>
    <w:tmpl w:val="064E3DB8"/>
    <w:lvl w:ilvl="0" w:tplc="59C8EB0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82B42E8"/>
    <w:multiLevelType w:val="hybridMultilevel"/>
    <w:tmpl w:val="C14AA44A"/>
    <w:lvl w:ilvl="0" w:tplc="5282AC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126BC2"/>
    <w:multiLevelType w:val="hybridMultilevel"/>
    <w:tmpl w:val="8AF8D05C"/>
    <w:lvl w:ilvl="0" w:tplc="D5780B8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3C7F91"/>
    <w:multiLevelType w:val="hybridMultilevel"/>
    <w:tmpl w:val="73A63BD4"/>
    <w:lvl w:ilvl="0" w:tplc="70805934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  <w:color w:val="auto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3B0092"/>
    <w:multiLevelType w:val="hybridMultilevel"/>
    <w:tmpl w:val="6CF8DB7C"/>
    <w:lvl w:ilvl="0" w:tplc="D3944FD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623F5A"/>
    <w:multiLevelType w:val="hybridMultilevel"/>
    <w:tmpl w:val="AF469B02"/>
    <w:lvl w:ilvl="0" w:tplc="C26E9AC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0C599A"/>
    <w:multiLevelType w:val="hybridMultilevel"/>
    <w:tmpl w:val="87B2217A"/>
    <w:lvl w:ilvl="0" w:tplc="83EEE30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182487"/>
    <w:multiLevelType w:val="hybridMultilevel"/>
    <w:tmpl w:val="CF3CD404"/>
    <w:lvl w:ilvl="0" w:tplc="B784B7A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779006E"/>
    <w:multiLevelType w:val="hybridMultilevel"/>
    <w:tmpl w:val="0DD4F060"/>
    <w:lvl w:ilvl="0" w:tplc="FE28F96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891F4F"/>
    <w:multiLevelType w:val="hybridMultilevel"/>
    <w:tmpl w:val="AC2452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0371F8"/>
    <w:multiLevelType w:val="hybridMultilevel"/>
    <w:tmpl w:val="3D68091E"/>
    <w:lvl w:ilvl="0" w:tplc="92AE89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1212007">
    <w:abstractNumId w:val="11"/>
  </w:num>
  <w:num w:numId="2" w16cid:durableId="412901288">
    <w:abstractNumId w:val="10"/>
  </w:num>
  <w:num w:numId="3" w16cid:durableId="1710301964">
    <w:abstractNumId w:val="12"/>
  </w:num>
  <w:num w:numId="4" w16cid:durableId="1260918102">
    <w:abstractNumId w:val="6"/>
  </w:num>
  <w:num w:numId="5" w16cid:durableId="1819951113">
    <w:abstractNumId w:val="13"/>
  </w:num>
  <w:num w:numId="6" w16cid:durableId="1294408732">
    <w:abstractNumId w:val="0"/>
  </w:num>
  <w:num w:numId="7" w16cid:durableId="2037997530">
    <w:abstractNumId w:val="8"/>
  </w:num>
  <w:num w:numId="8" w16cid:durableId="1846433248">
    <w:abstractNumId w:val="7"/>
  </w:num>
  <w:num w:numId="9" w16cid:durableId="1100643791">
    <w:abstractNumId w:val="16"/>
  </w:num>
  <w:num w:numId="10" w16cid:durableId="994840129">
    <w:abstractNumId w:val="1"/>
  </w:num>
  <w:num w:numId="11" w16cid:durableId="683632367">
    <w:abstractNumId w:val="2"/>
  </w:num>
  <w:num w:numId="12" w16cid:durableId="2056810126">
    <w:abstractNumId w:val="3"/>
  </w:num>
  <w:num w:numId="13" w16cid:durableId="1214654863">
    <w:abstractNumId w:val="14"/>
  </w:num>
  <w:num w:numId="14" w16cid:durableId="208149867">
    <w:abstractNumId w:val="15"/>
  </w:num>
  <w:num w:numId="15" w16cid:durableId="1102147358">
    <w:abstractNumId w:val="5"/>
  </w:num>
  <w:num w:numId="16" w16cid:durableId="350574352">
    <w:abstractNumId w:val="9"/>
  </w:num>
  <w:num w:numId="17" w16cid:durableId="18540910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D7F"/>
    <w:rsid w:val="00013F4A"/>
    <w:rsid w:val="00023AC4"/>
    <w:rsid w:val="00032490"/>
    <w:rsid w:val="000356DB"/>
    <w:rsid w:val="00045677"/>
    <w:rsid w:val="00062293"/>
    <w:rsid w:val="00065F10"/>
    <w:rsid w:val="00083DD7"/>
    <w:rsid w:val="00090EF3"/>
    <w:rsid w:val="00094AB2"/>
    <w:rsid w:val="0009573D"/>
    <w:rsid w:val="000A1E2A"/>
    <w:rsid w:val="000C0312"/>
    <w:rsid w:val="000D37F9"/>
    <w:rsid w:val="000F6BB0"/>
    <w:rsid w:val="0010631A"/>
    <w:rsid w:val="00110B82"/>
    <w:rsid w:val="001466B8"/>
    <w:rsid w:val="00195311"/>
    <w:rsid w:val="001A2CDB"/>
    <w:rsid w:val="001A7B7D"/>
    <w:rsid w:val="001B6376"/>
    <w:rsid w:val="001C556E"/>
    <w:rsid w:val="001C5DD1"/>
    <w:rsid w:val="001C74D0"/>
    <w:rsid w:val="001D7557"/>
    <w:rsid w:val="001E79C5"/>
    <w:rsid w:val="00224744"/>
    <w:rsid w:val="002309E3"/>
    <w:rsid w:val="00235345"/>
    <w:rsid w:val="00252EA1"/>
    <w:rsid w:val="0025360B"/>
    <w:rsid w:val="00264145"/>
    <w:rsid w:val="00283469"/>
    <w:rsid w:val="002876E9"/>
    <w:rsid w:val="002A1274"/>
    <w:rsid w:val="002B4948"/>
    <w:rsid w:val="002D5F1B"/>
    <w:rsid w:val="002D7C8B"/>
    <w:rsid w:val="002F0098"/>
    <w:rsid w:val="00307667"/>
    <w:rsid w:val="00307717"/>
    <w:rsid w:val="00326688"/>
    <w:rsid w:val="003427DB"/>
    <w:rsid w:val="00360D64"/>
    <w:rsid w:val="00371131"/>
    <w:rsid w:val="00377E67"/>
    <w:rsid w:val="003803D4"/>
    <w:rsid w:val="003815F9"/>
    <w:rsid w:val="003B0672"/>
    <w:rsid w:val="00406061"/>
    <w:rsid w:val="00447DE0"/>
    <w:rsid w:val="00463BBF"/>
    <w:rsid w:val="004A3B7E"/>
    <w:rsid w:val="004D3C54"/>
    <w:rsid w:val="004D57C0"/>
    <w:rsid w:val="00556541"/>
    <w:rsid w:val="00572E55"/>
    <w:rsid w:val="00584CBA"/>
    <w:rsid w:val="0058654C"/>
    <w:rsid w:val="005A3F24"/>
    <w:rsid w:val="005D254E"/>
    <w:rsid w:val="005D6EA5"/>
    <w:rsid w:val="005E0BE2"/>
    <w:rsid w:val="005E626A"/>
    <w:rsid w:val="00621ADE"/>
    <w:rsid w:val="00626DE6"/>
    <w:rsid w:val="00626E9E"/>
    <w:rsid w:val="006312A4"/>
    <w:rsid w:val="006365DC"/>
    <w:rsid w:val="00641697"/>
    <w:rsid w:val="00673B14"/>
    <w:rsid w:val="00677780"/>
    <w:rsid w:val="006B4872"/>
    <w:rsid w:val="006C4D34"/>
    <w:rsid w:val="006E3D7F"/>
    <w:rsid w:val="006E7360"/>
    <w:rsid w:val="006F6E62"/>
    <w:rsid w:val="00716168"/>
    <w:rsid w:val="00744CFB"/>
    <w:rsid w:val="00757B95"/>
    <w:rsid w:val="007639B5"/>
    <w:rsid w:val="00767465"/>
    <w:rsid w:val="00774D4D"/>
    <w:rsid w:val="0077649B"/>
    <w:rsid w:val="007847BE"/>
    <w:rsid w:val="00785AA7"/>
    <w:rsid w:val="007908B8"/>
    <w:rsid w:val="00792326"/>
    <w:rsid w:val="00794637"/>
    <w:rsid w:val="00796A39"/>
    <w:rsid w:val="007B5B91"/>
    <w:rsid w:val="007C27E0"/>
    <w:rsid w:val="007C5FA7"/>
    <w:rsid w:val="007D6853"/>
    <w:rsid w:val="007E30B3"/>
    <w:rsid w:val="00816FDB"/>
    <w:rsid w:val="00821B7F"/>
    <w:rsid w:val="00827D7F"/>
    <w:rsid w:val="008316A3"/>
    <w:rsid w:val="00833A8B"/>
    <w:rsid w:val="00843540"/>
    <w:rsid w:val="008526AF"/>
    <w:rsid w:val="008617BC"/>
    <w:rsid w:val="00861E76"/>
    <w:rsid w:val="00871A78"/>
    <w:rsid w:val="00881320"/>
    <w:rsid w:val="0088303F"/>
    <w:rsid w:val="00897774"/>
    <w:rsid w:val="008B537C"/>
    <w:rsid w:val="008D41E3"/>
    <w:rsid w:val="008D6992"/>
    <w:rsid w:val="008E0993"/>
    <w:rsid w:val="008E60FA"/>
    <w:rsid w:val="00921DA0"/>
    <w:rsid w:val="00942C63"/>
    <w:rsid w:val="0094369C"/>
    <w:rsid w:val="009456FD"/>
    <w:rsid w:val="009668B7"/>
    <w:rsid w:val="00981E25"/>
    <w:rsid w:val="009A2C7A"/>
    <w:rsid w:val="009D1A87"/>
    <w:rsid w:val="00A0390D"/>
    <w:rsid w:val="00A23A14"/>
    <w:rsid w:val="00A26402"/>
    <w:rsid w:val="00A81674"/>
    <w:rsid w:val="00A852F0"/>
    <w:rsid w:val="00AA5568"/>
    <w:rsid w:val="00AF5C43"/>
    <w:rsid w:val="00B6429D"/>
    <w:rsid w:val="00B65AA2"/>
    <w:rsid w:val="00B932F3"/>
    <w:rsid w:val="00C00A55"/>
    <w:rsid w:val="00C13880"/>
    <w:rsid w:val="00C36719"/>
    <w:rsid w:val="00C37349"/>
    <w:rsid w:val="00C57EBF"/>
    <w:rsid w:val="00C616E6"/>
    <w:rsid w:val="00C61C32"/>
    <w:rsid w:val="00C63BE5"/>
    <w:rsid w:val="00C82360"/>
    <w:rsid w:val="00CA0C8A"/>
    <w:rsid w:val="00CB1032"/>
    <w:rsid w:val="00CC5FDA"/>
    <w:rsid w:val="00CD30BA"/>
    <w:rsid w:val="00CE0D01"/>
    <w:rsid w:val="00CF51AF"/>
    <w:rsid w:val="00D23C42"/>
    <w:rsid w:val="00D24DF5"/>
    <w:rsid w:val="00D32EC5"/>
    <w:rsid w:val="00D53C78"/>
    <w:rsid w:val="00D638AF"/>
    <w:rsid w:val="00D67204"/>
    <w:rsid w:val="00D71825"/>
    <w:rsid w:val="00D767A4"/>
    <w:rsid w:val="00D8747C"/>
    <w:rsid w:val="00DB2DA4"/>
    <w:rsid w:val="00DD0060"/>
    <w:rsid w:val="00DD10AE"/>
    <w:rsid w:val="00DD6F3C"/>
    <w:rsid w:val="00DF7AA2"/>
    <w:rsid w:val="00E0285E"/>
    <w:rsid w:val="00E10F49"/>
    <w:rsid w:val="00E203E6"/>
    <w:rsid w:val="00E325F4"/>
    <w:rsid w:val="00E7761C"/>
    <w:rsid w:val="00E92D26"/>
    <w:rsid w:val="00E95392"/>
    <w:rsid w:val="00EA31EB"/>
    <w:rsid w:val="00EB3DD1"/>
    <w:rsid w:val="00EC1CAF"/>
    <w:rsid w:val="00ED6A60"/>
    <w:rsid w:val="00EF0A8E"/>
    <w:rsid w:val="00EF0E91"/>
    <w:rsid w:val="00F009B0"/>
    <w:rsid w:val="00F1057A"/>
    <w:rsid w:val="00F10E89"/>
    <w:rsid w:val="00F146CA"/>
    <w:rsid w:val="00F14C2C"/>
    <w:rsid w:val="00F328D0"/>
    <w:rsid w:val="00F44DFF"/>
    <w:rsid w:val="00F54F02"/>
    <w:rsid w:val="00F62921"/>
    <w:rsid w:val="00F82080"/>
    <w:rsid w:val="00F94053"/>
    <w:rsid w:val="00FA5B9C"/>
    <w:rsid w:val="00FC3526"/>
    <w:rsid w:val="00FC4D7D"/>
    <w:rsid w:val="00FC7017"/>
    <w:rsid w:val="00FF1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4359A"/>
  <w15:docId w15:val="{9072FE0D-3744-3B4A-A660-2A9AAAF62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D7D"/>
    <w:rPr>
      <w:rFonts w:ascii="Times New Roman" w:eastAsia="Times New Roman" w:hAnsi="Times New Roman" w:cs="Times New Roman"/>
      <w:kern w:val="0"/>
      <w:sz w:val="24"/>
      <w:szCs w:val="24"/>
      <w:lang w:val="en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65D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25360B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10F49"/>
    <w:pPr>
      <w:spacing w:before="100" w:beforeAutospacing="1" w:after="100" w:afterAutospacing="1"/>
    </w:pPr>
  </w:style>
  <w:style w:type="character" w:customStyle="1" w:styleId="s2">
    <w:name w:val="s2"/>
    <w:basedOn w:val="DefaultParagraphFont"/>
    <w:rsid w:val="00E10F49"/>
  </w:style>
  <w:style w:type="paragraph" w:customStyle="1" w:styleId="s6">
    <w:name w:val="s6"/>
    <w:basedOn w:val="Normal"/>
    <w:rsid w:val="00E10F49"/>
    <w:pPr>
      <w:spacing w:before="100" w:beforeAutospacing="1" w:after="100" w:afterAutospacing="1"/>
    </w:pPr>
  </w:style>
  <w:style w:type="character" w:customStyle="1" w:styleId="s5">
    <w:name w:val="s5"/>
    <w:basedOn w:val="DefaultParagraphFont"/>
    <w:rsid w:val="00E10F49"/>
  </w:style>
  <w:style w:type="character" w:customStyle="1" w:styleId="apple-converted-space">
    <w:name w:val="apple-converted-space"/>
    <w:basedOn w:val="DefaultParagraphFont"/>
    <w:rsid w:val="00E10F49"/>
  </w:style>
  <w:style w:type="character" w:customStyle="1" w:styleId="s7">
    <w:name w:val="s7"/>
    <w:basedOn w:val="DefaultParagraphFont"/>
    <w:rsid w:val="00E10F49"/>
  </w:style>
  <w:style w:type="table" w:styleId="TableGrid">
    <w:name w:val="Table Grid"/>
    <w:basedOn w:val="TableNormal"/>
    <w:uiPriority w:val="39"/>
    <w:rsid w:val="00DF7A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DF7AA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F7AA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3">
    <w:name w:val="Grid Table 1 Light Accent 3"/>
    <w:basedOn w:val="TableNormal"/>
    <w:uiPriority w:val="46"/>
    <w:rsid w:val="00DF7AA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4Char">
    <w:name w:val="Heading 4 Char"/>
    <w:basedOn w:val="DefaultParagraphFont"/>
    <w:link w:val="Heading4"/>
    <w:uiPriority w:val="9"/>
    <w:rsid w:val="0025360B"/>
    <w:rPr>
      <w:rFonts w:ascii="Times New Roman" w:hAnsi="Times New Roman" w:cs="Times New Roman"/>
      <w:b/>
      <w:bCs/>
      <w:kern w:val="0"/>
      <w:sz w:val="24"/>
      <w:szCs w:val="24"/>
      <w:lang w:val="en-SA"/>
      <w14:ligatures w14:val="none"/>
    </w:rPr>
  </w:style>
  <w:style w:type="character" w:customStyle="1" w:styleId="label">
    <w:name w:val="label"/>
    <w:basedOn w:val="DefaultParagraphFont"/>
    <w:rsid w:val="0025360B"/>
  </w:style>
  <w:style w:type="character" w:customStyle="1" w:styleId="cell-value">
    <w:name w:val="cell-value"/>
    <w:basedOn w:val="DefaultParagraphFont"/>
    <w:rsid w:val="0025360B"/>
  </w:style>
  <w:style w:type="character" w:customStyle="1" w:styleId="cell">
    <w:name w:val="cell"/>
    <w:basedOn w:val="DefaultParagraphFont"/>
    <w:rsid w:val="0025360B"/>
  </w:style>
  <w:style w:type="character" w:customStyle="1" w:styleId="block">
    <w:name w:val="block"/>
    <w:basedOn w:val="DefaultParagraphFont"/>
    <w:rsid w:val="0025360B"/>
  </w:style>
  <w:style w:type="character" w:customStyle="1" w:styleId="quality-sign">
    <w:name w:val="quality-sign"/>
    <w:basedOn w:val="DefaultParagraphFont"/>
    <w:rsid w:val="0025360B"/>
  </w:style>
  <w:style w:type="character" w:customStyle="1" w:styleId="quality-text">
    <w:name w:val="quality-text"/>
    <w:basedOn w:val="DefaultParagraphFont"/>
    <w:rsid w:val="0025360B"/>
  </w:style>
  <w:style w:type="paragraph" w:styleId="ListParagraph">
    <w:name w:val="List Paragraph"/>
    <w:basedOn w:val="Normal"/>
    <w:uiPriority w:val="34"/>
    <w:qFormat/>
    <w:rsid w:val="00ED6A60"/>
    <w:pPr>
      <w:ind w:left="720"/>
      <w:contextualSpacing/>
    </w:pPr>
  </w:style>
  <w:style w:type="table" w:styleId="PlainTable2">
    <w:name w:val="Plain Table 2"/>
    <w:basedOn w:val="TableNormal"/>
    <w:uiPriority w:val="42"/>
    <w:rsid w:val="001D755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2">
    <w:name w:val="Grid Table 1 Light Accent 2"/>
    <w:basedOn w:val="TableNormal"/>
    <w:uiPriority w:val="46"/>
    <w:rsid w:val="001D7557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1D755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1D755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1D7557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-Accent3">
    <w:name w:val="Grid Table 3 Accent 3"/>
    <w:basedOn w:val="TableNormal"/>
    <w:uiPriority w:val="48"/>
    <w:rsid w:val="001D755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6Colorful-Accent3">
    <w:name w:val="Grid Table 6 Colorful Accent 3"/>
    <w:basedOn w:val="TableNormal"/>
    <w:uiPriority w:val="51"/>
    <w:rsid w:val="001D755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7Colorful-Accent3">
    <w:name w:val="Grid Table 7 Colorful Accent 3"/>
    <w:basedOn w:val="TableNormal"/>
    <w:uiPriority w:val="52"/>
    <w:rsid w:val="001D755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365D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SA"/>
      <w14:ligatures w14:val="none"/>
    </w:rPr>
  </w:style>
  <w:style w:type="character" w:customStyle="1" w:styleId="apple-tab-span">
    <w:name w:val="apple-tab-span"/>
    <w:basedOn w:val="DefaultParagraphFont"/>
    <w:rsid w:val="00EB3D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02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57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94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04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4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2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94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73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3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90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7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1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6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15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20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5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6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7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16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90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1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26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87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5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03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37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4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33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r Fawaz Y Alamri</dc:creator>
  <cp:keywords/>
  <dc:description/>
  <cp:lastModifiedBy>Ahmed Talal A Alkhiri</cp:lastModifiedBy>
  <cp:revision>2</cp:revision>
  <dcterms:created xsi:type="dcterms:W3CDTF">2024-06-25T23:34:00Z</dcterms:created>
  <dcterms:modified xsi:type="dcterms:W3CDTF">2024-06-25T23:34:00Z</dcterms:modified>
</cp:coreProperties>
</file>